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460" w:rsidRPr="008815C2" w:rsidRDefault="00420460" w:rsidP="00420460">
      <w:pPr>
        <w:pageBreakBefore/>
        <w:spacing w:line="360" w:lineRule="auto"/>
      </w:pPr>
      <w:r w:rsidRPr="008815C2">
        <w:rPr>
          <w:b/>
          <w:bCs/>
        </w:rPr>
        <w:t>Table S1. List of primers used in the qRT-PCR validation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20"/>
        <w:gridCol w:w="3666"/>
        <w:gridCol w:w="3549"/>
        <w:gridCol w:w="1480"/>
      </w:tblGrid>
      <w:tr w:rsidR="00420460" w:rsidRPr="008815C2" w:rsidTr="006C5A85">
        <w:tc>
          <w:tcPr>
            <w:tcW w:w="13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</w:pPr>
            <w:r w:rsidRPr="008815C2">
              <w:t>Gene</w:t>
            </w:r>
          </w:p>
        </w:tc>
        <w:tc>
          <w:tcPr>
            <w:tcW w:w="366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</w:pPr>
            <w:r w:rsidRPr="008815C2">
              <w:t>Forward Primer</w:t>
            </w:r>
          </w:p>
        </w:tc>
        <w:tc>
          <w:tcPr>
            <w:tcW w:w="354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</w:pPr>
            <w:r w:rsidRPr="008815C2">
              <w:t>Reverse Primer</w:t>
            </w:r>
          </w:p>
        </w:tc>
        <w:tc>
          <w:tcPr>
            <w:tcW w:w="14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rPr>
                <w:i/>
                <w:iCs/>
              </w:rPr>
            </w:pPr>
            <w:r w:rsidRPr="008815C2">
              <w:t>Condition</w:t>
            </w:r>
            <w:r w:rsidRPr="008815C2">
              <w:rPr>
                <w:vertAlign w:val="superscript"/>
              </w:rPr>
              <w:t>1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dus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ATGGCGGCTAAAGTCAATG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TTCCTGATCCCAACCTGTTC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1, 5, 8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ribD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TAGACCGCTTGGCGTAGAT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GGGGTTTTCGCTTGTTTAC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4, 6, 8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0767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TGCTTCTGTTTGTGCTTGC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CCGCCGCAGTAAATAACAC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4, 6, 8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1387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TGCCCGAAATTTATGAACC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AGCGAACGGGTTAGGTTTTT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4, 6, 8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200" w:lineRule="atLeast"/>
            </w:pPr>
            <w:r w:rsidRPr="008815C2">
              <w:rPr>
                <w:i/>
                <w:iCs/>
              </w:rPr>
              <w:t>pbpB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200" w:lineRule="atLeast"/>
            </w:pPr>
            <w:r w:rsidRPr="008815C2">
              <w:t>CGCACTTGAACGTCGTAATG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200" w:lineRule="atLeast"/>
            </w:pPr>
            <w:r w:rsidRPr="008815C2">
              <w:t>AAGCTGCGCATATTTGCTTT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200" w:lineRule="atLeast"/>
              <w:rPr>
                <w:i/>
                <w:iCs/>
              </w:rPr>
            </w:pPr>
            <w:r w:rsidRPr="008815C2">
              <w:t>3, 6</w:t>
            </w:r>
          </w:p>
        </w:tc>
      </w:tr>
      <w:tr w:rsidR="00420460" w:rsidRPr="008815C2" w:rsidTr="006C5A85">
        <w:trPr>
          <w:trHeight w:val="378"/>
        </w:trPr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200" w:lineRule="atLeast"/>
            </w:pPr>
            <w:r w:rsidRPr="008815C2">
              <w:rPr>
                <w:i/>
                <w:iCs/>
              </w:rPr>
              <w:t>ccmC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BodyText"/>
              <w:snapToGrid w:val="0"/>
              <w:spacing w:line="200" w:lineRule="atLeast"/>
            </w:pPr>
            <w:r w:rsidRPr="008815C2">
              <w:t>ATACGGTTCTATGGCGGTTG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BodyText"/>
              <w:snapToGrid w:val="0"/>
              <w:spacing w:line="200" w:lineRule="atLeast"/>
            </w:pPr>
            <w:r w:rsidRPr="008815C2">
              <w:t>AAACAACACCAAAGCCGAAG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200" w:lineRule="atLeast"/>
            </w:pPr>
            <w:r w:rsidRPr="008815C2">
              <w:t>8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0590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TTTCGTTCTCCGTTTGTGAA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TTTACTTGCCGCTTCTTGCT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4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infA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GCATTGAGATGCAAGGTACG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ACGTGCGCGGAAAATAATAC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5, 7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1791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GGTGGCGAAAAAGCATTAGA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ATCCGCCATTAACACGAAG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5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macA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GGGACAAGCGATTCGATTTA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TTGCTCCGAATTTTCAACC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7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rpoE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CGGAAAATGTGGTGCTATCC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GCATCAATCGCTTCTCTTG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5, 7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0840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AAGCGGATAAAGCAACCTCA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GGCTTGACCTGCGTTAAATC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5, 7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ftpA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GACTCGTCAAACGCCTGAAT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CGCACGGATAAACCATTGTA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7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1690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GTATCGGTGCGGGTATCATC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CCGGCTCTTTGGTAATACG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2, 4, 6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0627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CGGATCGAAAATCAAATCC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GGATGCGTTATTCGCTGACT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nhaP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TGCCGGTTCTTTAGGTGTC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TAGGGTCGGTCGGAGAGAT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ansB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CGATAAACCGGTGGTACTGG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GTTTGTACGGCGGTGGTACT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gntR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TCTACCGCCGTAAAATGGAG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AATCTGCGTTGTTGGTGATG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maeB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AGGTAATATCGGTGCGTTGG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GAAACATTCCGGTGCTTTG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1, 3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PL_0926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AGCGAGCTATCCAGAAGACG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TTTTTCCGAAATTCCAGTCG 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1, 3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iscA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 xml:space="preserve">CTGTTCGGGACTGGCTTATG 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GCCGCAAGAATCTTTCACAT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  <w:r w:rsidRPr="008815C2">
              <w:t>1, 3</w:t>
            </w:r>
          </w:p>
        </w:tc>
      </w:tr>
      <w:tr w:rsidR="00420460" w:rsidRPr="008815C2" w:rsidTr="006C5A85"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rPr>
                <w:i/>
                <w:iCs/>
              </w:rPr>
              <w:t>nrdB</w:t>
            </w:r>
          </w:p>
        </w:tc>
        <w:tc>
          <w:tcPr>
            <w:tcW w:w="366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TTCCGAAACGATCCATTCAC</w:t>
            </w:r>
          </w:p>
        </w:tc>
        <w:tc>
          <w:tcPr>
            <w:tcW w:w="3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</w:pPr>
            <w:r w:rsidRPr="008815C2">
              <w:t>CGTCCACCGTATAGCAACCT</w:t>
            </w:r>
          </w:p>
        </w:tc>
        <w:tc>
          <w:tcPr>
            <w:tcW w:w="148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vertAlign w:val="superscript"/>
              </w:rPr>
            </w:pPr>
            <w:r w:rsidRPr="008815C2">
              <w:t>1, 3</w:t>
            </w:r>
          </w:p>
        </w:tc>
      </w:tr>
    </w:tbl>
    <w:p w:rsidR="00420460" w:rsidRPr="008815C2" w:rsidRDefault="00420460" w:rsidP="00420460">
      <w:pPr>
        <w:spacing w:line="360" w:lineRule="auto"/>
        <w:rPr>
          <w:b/>
          <w:bCs/>
        </w:rPr>
      </w:pPr>
      <w:r w:rsidRPr="008815C2">
        <w:rPr>
          <w:vertAlign w:val="superscript"/>
        </w:rPr>
        <w:t>1</w:t>
      </w:r>
      <w:r w:rsidRPr="008815C2">
        <w:t xml:space="preserve"> down in a 4h biofilm (1), up in a 4h biofilm(2), down in a 6h biofilm (3), up in 6h (4), down in a growing biofilm (5), up in a growing biofilm (6), down in a drip-flow biofilm (7), up in a drip </w:t>
      </w:r>
      <w:r w:rsidRPr="008815C2">
        <w:lastRenderedPageBreak/>
        <w:t>flow biofilm (8).</w:t>
      </w:r>
    </w:p>
    <w:p w:rsidR="00420460" w:rsidRPr="008815C2" w:rsidRDefault="00420460" w:rsidP="00420460">
      <w:pPr>
        <w:pageBreakBefore/>
        <w:spacing w:line="360" w:lineRule="auto"/>
        <w:rPr>
          <w:b/>
          <w:bCs/>
        </w:rPr>
      </w:pPr>
      <w:r w:rsidRPr="008815C2">
        <w:rPr>
          <w:b/>
          <w:bCs/>
        </w:rPr>
        <w:lastRenderedPageBreak/>
        <w:t xml:space="preserve">Table S2. Genes that were significantly </w:t>
      </w:r>
      <w:r>
        <w:rPr>
          <w:b/>
          <w:bCs/>
        </w:rPr>
        <w:t xml:space="preserve">(FDR=0) </w:t>
      </w:r>
      <w:r w:rsidRPr="008815C2">
        <w:rPr>
          <w:b/>
          <w:bCs/>
        </w:rPr>
        <w:t>up-regulated or down-regulated in a 4h biofilm (biofilm vs plan</w:t>
      </w:r>
      <w:r>
        <w:rPr>
          <w:b/>
          <w:bCs/>
        </w:rPr>
        <w:t>k</w:t>
      </w:r>
      <w:r w:rsidRPr="008815C2">
        <w:rPr>
          <w:b/>
          <w:bCs/>
        </w:rPr>
        <w:t>ton)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35"/>
        <w:gridCol w:w="810"/>
        <w:gridCol w:w="6360"/>
        <w:gridCol w:w="1470"/>
      </w:tblGrid>
      <w:tr w:rsidR="00420460" w:rsidRPr="008815C2" w:rsidTr="006C5A85">
        <w:tc>
          <w:tcPr>
            <w:tcW w:w="133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Locus tag </w:t>
            </w:r>
          </w:p>
        </w:tc>
        <w:tc>
          <w:tcPr>
            <w:tcW w:w="81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Gene </w:t>
            </w:r>
          </w:p>
        </w:tc>
        <w:tc>
          <w:tcPr>
            <w:tcW w:w="636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>Description</w:t>
            </w:r>
          </w:p>
        </w:tc>
        <w:tc>
          <w:tcPr>
            <w:tcW w:w="147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</w:pPr>
            <w:r w:rsidRPr="008815C2">
              <w:rPr>
                <w:b/>
                <w:bCs/>
              </w:rPr>
              <w:t>Fold change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0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ner membrane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9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02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yrhG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transport protein yrhG (formate/nitrite transporter)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99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1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01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some-associated inhibitor A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1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22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haB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(+)/H(+) antiporter 2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8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35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nsB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-asparaginase periplasmic precursor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89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orY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-type protein TorY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3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32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cuB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C4-dicarboxylate transporter DcuB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1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8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BC transporter permeas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8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56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8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74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8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71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ntR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TH-type transcriptional regulator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6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znuC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igh-affinity zinc uptake system ATP-binding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2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orC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gnesium and cobalt efflux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2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97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yrR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gulatory protein TyrR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1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49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pl </w:t>
            </w:r>
          </w:p>
        </w:tc>
        <w:tc>
          <w:tcPr>
            <w:tcW w:w="6360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UDP-N-acetylmuramate:L-alanyl-gamma-D-glutamyl-meso-diaminopimelate ligas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9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7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pxA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CpxA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7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04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haP </w:t>
            </w:r>
          </w:p>
        </w:tc>
        <w:tc>
          <w:tcPr>
            <w:tcW w:w="6360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Na(+)/H(+) exchanger beta-like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6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3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replication initiation factor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21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37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4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835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T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-3-phosphate transporter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1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6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8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0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C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3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9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9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scA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ron-binding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2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1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D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50S ribosomal protein L4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8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6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81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C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glycerol-3-phosphate dehydrogenase subunit C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7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30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ifU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caffold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9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86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aeB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DP-dependent malic enzym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9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2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naQ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polymerase III subunit epsilo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98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D(P)H nitroreductas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3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36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sdR3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ype I site-specific restriction-modification system, restriction subunit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3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93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rdB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otide-diphosphate reductase subunit beta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3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2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W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3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7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36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slV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-dependent proteas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7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06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putA </w:t>
            </w:r>
          </w:p>
        </w:tc>
        <w:tc>
          <w:tcPr>
            <w:tcW w:w="6360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bifunctional proline dehydrogenase/pyrroline-5-carboxylate dehydrogenas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5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89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us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NA-dihydrouridine synthase B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51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65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ntP_1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uconate permeas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58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20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glB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-galactose-binding periplasmic protein precursor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92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nrdA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oside-diphosphate reductase alpha subunit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1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9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A </w:t>
            </w: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glycerol-3-phosphate dehydrogenase subunit A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7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4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>fdxH</w:t>
            </w:r>
          </w:p>
        </w:tc>
        <w:tc>
          <w:tcPr>
            <w:tcW w:w="6360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formate dehydrogenase, iron-sulfur subunit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9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68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9</w:t>
            </w:r>
          </w:p>
        </w:tc>
      </w:tr>
      <w:tr w:rsidR="00420460" w:rsidRPr="008815C2" w:rsidTr="006C5A85">
        <w:tc>
          <w:tcPr>
            <w:tcW w:w="133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771</w:t>
            </w:r>
          </w:p>
        </w:tc>
        <w:tc>
          <w:tcPr>
            <w:tcW w:w="8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6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hydrolipoamide dehydrogenase </w:t>
            </w:r>
          </w:p>
        </w:tc>
        <w:tc>
          <w:tcPr>
            <w:tcW w:w="147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6</w:t>
            </w:r>
          </w:p>
        </w:tc>
      </w:tr>
      <w:tr w:rsidR="00420460" w:rsidRPr="008815C2" w:rsidTr="006C5A85">
        <w:tc>
          <w:tcPr>
            <w:tcW w:w="133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5</w:t>
            </w:r>
          </w:p>
        </w:tc>
        <w:tc>
          <w:tcPr>
            <w:tcW w:w="810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fdnI </w:t>
            </w:r>
          </w:p>
        </w:tc>
        <w:tc>
          <w:tcPr>
            <w:tcW w:w="6360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formate dehydrogenase, cytochrome b556 subunit </w:t>
            </w:r>
          </w:p>
        </w:tc>
        <w:tc>
          <w:tcPr>
            <w:tcW w:w="1470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8</w:t>
            </w:r>
          </w:p>
        </w:tc>
      </w:tr>
    </w:tbl>
    <w:p w:rsidR="00420460" w:rsidRPr="00F82072" w:rsidRDefault="00420460" w:rsidP="00420460">
      <w:pPr>
        <w:pageBreakBefore/>
        <w:spacing w:line="360" w:lineRule="auto"/>
        <w:rPr>
          <w:b/>
          <w:bCs/>
        </w:rPr>
      </w:pPr>
      <w:r w:rsidRPr="00F82072">
        <w:rPr>
          <w:b/>
        </w:rPr>
        <w:lastRenderedPageBreak/>
        <w:t xml:space="preserve">Table S3. Genes that were significantly </w:t>
      </w:r>
      <w:r w:rsidRPr="00F82072">
        <w:rPr>
          <w:b/>
          <w:bCs/>
        </w:rPr>
        <w:t xml:space="preserve">(FDR=0) </w:t>
      </w:r>
      <w:r w:rsidRPr="00F82072">
        <w:rPr>
          <w:b/>
        </w:rPr>
        <w:t>up-regulated or down-regulated in a 6h biofilm (biofilm vs plan</w:t>
      </w:r>
      <w:r>
        <w:rPr>
          <w:b/>
        </w:rPr>
        <w:t>k</w:t>
      </w:r>
      <w:r w:rsidRPr="00F82072">
        <w:rPr>
          <w:b/>
        </w:rPr>
        <w:t>ton)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80"/>
        <w:gridCol w:w="1065"/>
        <w:gridCol w:w="6165"/>
        <w:gridCol w:w="1365"/>
      </w:tblGrid>
      <w:tr w:rsidR="00420460" w:rsidRPr="008815C2" w:rsidTr="006C5A85">
        <w:tc>
          <w:tcPr>
            <w:tcW w:w="138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Locus tag </w:t>
            </w:r>
          </w:p>
        </w:tc>
        <w:tc>
          <w:tcPr>
            <w:tcW w:w="106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Gene </w:t>
            </w:r>
          </w:p>
        </w:tc>
        <w:tc>
          <w:tcPr>
            <w:tcW w:w="616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>Description</w:t>
            </w:r>
          </w:p>
        </w:tc>
        <w:tc>
          <w:tcPr>
            <w:tcW w:w="136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</w:pPr>
            <w:r w:rsidRPr="008815C2">
              <w:rPr>
                <w:b/>
                <w:bCs/>
              </w:rPr>
              <w:t>Fold change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ABC transporter, permease protein, amino acid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replication initiation factor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6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sst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erine/threonine transporter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BC transport system permease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8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AcrR family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9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Predicted thioesterase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ner membrane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82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pxD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apsule polysaccharide export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udH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nucleoside polyphosphate hydrol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82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mE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31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0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ompP2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uter membrane protein P2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5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wec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ndecaprenyl-phosphate alpha-N-acetylglucosaminyl 1-phosphate transfe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3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oc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ormate transporter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lsX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-3-phosphate acyltransfe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6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2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dsbB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sulfide bond formation protein B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6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0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olQ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olicin transport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6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6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 (coproporphyrinogen III oxidase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6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92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BC transporter ATP-binding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6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82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ibD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riboflavin biosynthesis protein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6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7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eaD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old-shock DEAD box protein A-like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6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2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ruD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NA pseudouridine synthase D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38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metal-binding/nucleic acid-binding  protein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6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tS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odium/glutamate symport carrier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1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spC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old shock-like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Periplasmic protein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9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 (permease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5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2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nf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lation initiation factor IF-1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2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isH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imidazole glycerol phosphate synthase subunit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9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>Fe(III) dicitrate ABC transporter, ATP-binding protein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BC transporter perme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gidA </w:t>
            </w:r>
          </w:p>
        </w:tc>
        <w:tc>
          <w:tcPr>
            <w:tcW w:w="616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tRNA uridine 5-carboxymethylaminomethyl modification enzym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7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exb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polymer transport ExbB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permeases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1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 (Predicted phosphatase/phosphohexomutase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0F1 ATP synthase subunit I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0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ra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ase activity regulator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9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oaA </w:t>
            </w:r>
          </w:p>
        </w:tc>
        <w:tc>
          <w:tcPr>
            <w:tcW w:w="616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molybdenum cofactor biosynthesis protein A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4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znuC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igh-affinity zinc uptake system ATP-binding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2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is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-(5-phosphoribosyl)-5-[(5-phosphoribosylamino)methylideneamino]imidazole-4-carboxamide isomerase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0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olE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TP cyclohydrolase I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67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4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us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NA-dihydrouridine synthase A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4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N5-glutamine S-adenosyl-L-methionine-dependent methyltransferase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7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ukF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condensin subunit F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iron(III) ABC </w:t>
            </w:r>
            <w:proofErr w:type="gramStart"/>
            <w:r w:rsidRPr="008815C2">
              <w:rPr>
                <w:lang w:val="fr-CA"/>
              </w:rPr>
              <w:t>transporter</w:t>
            </w:r>
            <w:proofErr w:type="gramEnd"/>
            <w:r w:rsidRPr="008815C2">
              <w:rPr>
                <w:lang w:val="fr-CA"/>
              </w:rPr>
              <w:t xml:space="preserve">, permease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9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riplasmic iron/siderophore binding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6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en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1,4-dihydroxy-2-naphthoate octaprenyltransfe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9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Exopolysaccharide biosynthesis protein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6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urK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oribosylaminoimidazole carboxylase ATPase subunit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6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msC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dimethyl sulfoxide reductase chain C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3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ihfB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tegration host factor subunit beta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2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Permeases of the major facilitator superfamily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2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arbonic anhyd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2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3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rm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somal protein L11 methyltransfe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2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steine desulfu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9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rd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otide-diphosphate reductase subunit beta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1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52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Di- and tricarboxylate transporters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5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lv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reonine dehydrat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3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ne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ase 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8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em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elta-aminolevulinic acid dehydrat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51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ps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NAD(P)H-dependent glycerol-3-phosphate dehydrogenase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2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ur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denylosuccinate ly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7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vac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ase R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4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hr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omoserine kin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ms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dimethyl sulfoxide reductase chain B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4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t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ate acetyltransfe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ron(III) ABC transporter, ATP-binding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4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dithiobiotin synthetase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hscA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haperone protein HscA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7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cyl CoA thioester hydrol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3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2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RecA-superfamily ATPases implicated in signal transduction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3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osyltransfe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4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bioF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8-amino-7-oxononanoate synth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2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R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-3-phosphate regulon repressor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8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8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ae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DP-dependent malic enzym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3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cetyltransfer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3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ifU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caffold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2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bpB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nicillin-binding protein 1B (PBP1b)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3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etratricopeptide repeat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4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cr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CP oxidoreductase, NADH-dependent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92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scB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o-chaperone HscB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4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membrane protein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es-ES"/>
              </w:rPr>
            </w:pPr>
            <w:r w:rsidRPr="008815C2">
              <w:rPr>
                <w:i/>
                <w:iCs/>
              </w:rPr>
              <w:t xml:space="preserve">dms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es-ES"/>
              </w:rPr>
              <w:t>anaerobic dimethyl sulfoxide reductase chain A precursor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2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naQ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polymerase III subunit epsilo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4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88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adJ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fatty acid oxidation complex alpha subunit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5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1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5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4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5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TPR repeat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5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8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ibE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flavin synthase subunit alpha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2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5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dhI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lcohol dehydrogen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4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4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ykgF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electron transport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6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10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bp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e-binding protein A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V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2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7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dhE </w:t>
            </w:r>
          </w:p>
        </w:tc>
        <w:tc>
          <w:tcPr>
            <w:tcW w:w="616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625E5F">
              <w:rPr>
                <w:lang w:val="fr-CA"/>
              </w:rPr>
              <w:t xml:space="preserve">formate dehydrogenase accessory protein Fdh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7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8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ib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flavin biosynthesis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9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sc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ron-binding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1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qo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late:quinone oxidoreduct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7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2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dxG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formate dehydrogenase, nitrate-inducible, major subunit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4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0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putA </w:t>
            </w:r>
          </w:p>
        </w:tc>
        <w:tc>
          <w:tcPr>
            <w:tcW w:w="616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bifunctional proline dehydrogenase/pyrroline-5-carboxylate dehydrogen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5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0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utP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odium/proline symporter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8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ld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-lactate dehydrogen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4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>fdxH</w:t>
            </w:r>
          </w:p>
        </w:tc>
        <w:tc>
          <w:tcPr>
            <w:tcW w:w="616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formate dehydrogenase, iron-sulfur subunit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3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77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pd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hydrolipoamide dehydrogen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8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3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dxG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ormate dehydrogenase, nitrate-inducible, major subunit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11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ldA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aldehyde dehydrogenase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01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5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fdnI </w:t>
            </w:r>
          </w:p>
        </w:tc>
        <w:tc>
          <w:tcPr>
            <w:tcW w:w="616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formate dehydrogenase, cytochrome b556 subunit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06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77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yedE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ner membrane protein 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09</w:t>
            </w:r>
          </w:p>
        </w:tc>
      </w:tr>
      <w:tr w:rsidR="00420460" w:rsidRPr="008815C2" w:rsidTr="006C5A85">
        <w:tc>
          <w:tcPr>
            <w:tcW w:w="138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76</w:t>
            </w:r>
          </w:p>
        </w:tc>
        <w:tc>
          <w:tcPr>
            <w:tcW w:w="10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yedF </w:t>
            </w:r>
          </w:p>
        </w:tc>
        <w:tc>
          <w:tcPr>
            <w:tcW w:w="61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redox protein, regulator of disulfide bond formation)</w:t>
            </w:r>
          </w:p>
        </w:tc>
        <w:tc>
          <w:tcPr>
            <w:tcW w:w="136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32</w:t>
            </w:r>
          </w:p>
        </w:tc>
      </w:tr>
      <w:tr w:rsidR="00420460" w:rsidRPr="008815C2" w:rsidTr="006C5A85">
        <w:tc>
          <w:tcPr>
            <w:tcW w:w="1380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50</w:t>
            </w:r>
          </w:p>
        </w:tc>
        <w:tc>
          <w:tcPr>
            <w:tcW w:w="106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bp</w:t>
            </w:r>
          </w:p>
        </w:tc>
        <w:tc>
          <w:tcPr>
            <w:tcW w:w="616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ructose-1,6-bisphosphatase </w:t>
            </w:r>
          </w:p>
        </w:tc>
        <w:tc>
          <w:tcPr>
            <w:tcW w:w="136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7</w:t>
            </w:r>
          </w:p>
        </w:tc>
      </w:tr>
    </w:tbl>
    <w:p w:rsidR="00420460" w:rsidRPr="008815C2" w:rsidRDefault="00420460" w:rsidP="00420460">
      <w:pPr>
        <w:spacing w:line="360" w:lineRule="auto"/>
      </w:pPr>
    </w:p>
    <w:p w:rsidR="00420460" w:rsidRPr="00F82072" w:rsidRDefault="00420460" w:rsidP="00420460">
      <w:pPr>
        <w:pageBreakBefore/>
        <w:spacing w:line="360" w:lineRule="auto"/>
        <w:rPr>
          <w:b/>
          <w:bCs/>
        </w:rPr>
      </w:pPr>
      <w:r w:rsidRPr="00F82072">
        <w:rPr>
          <w:b/>
        </w:rPr>
        <w:lastRenderedPageBreak/>
        <w:t xml:space="preserve">Table S4. Genes that were significantly </w:t>
      </w:r>
      <w:r w:rsidRPr="00F82072">
        <w:rPr>
          <w:b/>
          <w:bCs/>
        </w:rPr>
        <w:t xml:space="preserve">(FDR=0) </w:t>
      </w:r>
      <w:r w:rsidRPr="00F82072">
        <w:rPr>
          <w:b/>
        </w:rPr>
        <w:t>up-regulated or down-regulated in a growing biofilm (4h biofilm vs 6h biofilm)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05"/>
        <w:gridCol w:w="975"/>
        <w:gridCol w:w="6285"/>
        <w:gridCol w:w="1410"/>
      </w:tblGrid>
      <w:tr w:rsidR="00420460" w:rsidRPr="008815C2" w:rsidTr="006C5A85">
        <w:tc>
          <w:tcPr>
            <w:tcW w:w="13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Locus tag </w:t>
            </w:r>
          </w:p>
        </w:tc>
        <w:tc>
          <w:tcPr>
            <w:tcW w:w="97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Gene </w:t>
            </w:r>
          </w:p>
        </w:tc>
        <w:tc>
          <w:tcPr>
            <w:tcW w:w="628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>Description</w:t>
            </w:r>
          </w:p>
        </w:tc>
        <w:tc>
          <w:tcPr>
            <w:tcW w:w="141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</w:pPr>
            <w:r w:rsidRPr="008815C2">
              <w:rPr>
                <w:b/>
                <w:bCs/>
              </w:rPr>
              <w:t>Fold change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ms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dimethyl sulfoxide reductase chain 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0.5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apF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erredox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7.8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dmsD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twin-argninine leader-binding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7.4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ru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TS system fructose-specific EIIBC componen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7.1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ms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dimethyl sulfoxide reductase chain 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6.9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ru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ultiphosphoryl transfer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6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4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5.8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1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bp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e-binding protein 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5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5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nqrD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(+)-translocating NADH-quinone reductase subunit D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5.7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0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betT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holine-glycine betaine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5.6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5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Di- and tricarboxylate transporters)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7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6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sst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erine/threonine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6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4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nt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NAD(P) transhydrogenase subunit alpha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6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4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sv-SE"/>
              </w:rPr>
            </w:pPr>
            <w:r w:rsidRPr="008815C2">
              <w:rPr>
                <w:i/>
                <w:iCs/>
              </w:rPr>
              <w:t xml:space="preserve">pnt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sv-SE"/>
              </w:rPr>
              <w:t xml:space="preserve">NAD(P) transhydrogenase subunit bet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3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0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nrfC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itrate reduc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0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dx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ormate dehydrogenase, nitrate-inducible, major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9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lv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hydroxy-acid dehydra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0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replication initiation fact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7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membrane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6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fdnI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formate dehydrogenase, cytochrome b556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6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6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tS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odium/glutamate symport carrier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6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dx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formate dehydrogenase, nitrate-inducible, major subunit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5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83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sn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egulatory protein asn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4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5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hr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functional aspartokinase/homoserine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4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imM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16S rRNA-processing protein rimM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4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5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ya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denylate cyc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Q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0S ribosomal protein S17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3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ea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old-shock DEAD box protein A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6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nnose permease IID componen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cm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e exporter protein 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metal-binding/nucleic acid-binding  protein)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9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tn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nnose permease IIC componen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2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BC-type transport system, permease componen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8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ib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riboflavin biosynthesis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2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et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stathionine beta-ly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9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ua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osine-5-monophosphate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1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g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ogen synth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1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W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5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pt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xanthine phosphoribosyltransfer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S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19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1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ts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TS system sucrose-specific EIIBC componen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1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dcuB2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C4-dicarboxylate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kpsC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capsule polysaccharide modification protein Lip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78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M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J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0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6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flX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TP-binding protein hflX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spS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spartyl-tRNA synthe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0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est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3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V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0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tp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 synthase gamma cha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8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cr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criflavine resistanc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5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m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uanylate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xygen-independent coproporphyrinogen III oxidase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2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rd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fumarate reductase flavoprotein subunit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>fdxH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formate dehydrogenase, iron-sulfur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7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xth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exodeoxyribonuclease III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afu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erric transport system permease protein fbp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5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lsX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-3-phosphate ac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rc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carboxypeptidase/penicillin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cm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 biogenesis ATP-binding export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8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kt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ketolase 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4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t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ate acet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17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F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6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rpl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0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rf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-552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4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0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is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istidinol-phosphate aminotransferase 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1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uppS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ndecaprenyl pyrophosphate synthe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6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rotease 4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sv-SE"/>
              </w:rPr>
            </w:pPr>
            <w:r w:rsidRPr="008815C2">
              <w:rPr>
                <w:i/>
                <w:iCs/>
              </w:rPr>
              <w:t xml:space="preserve">nhaA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8815C2">
              <w:rPr>
                <w:lang w:val="sv-SE"/>
              </w:rPr>
              <w:t xml:space="preserve">Na(+)/H(+) antiporter 1 (Sodium/proton antiporter 1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ruK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1-phosphofructo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tp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 synthase subunit bet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1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gl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6-phosphogluconolacto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7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N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4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8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kef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utathione-regulated potassium-efflux system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6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TS system mannose-specific EIIAB componen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sp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ctaprenyl-diphosphate synth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tsH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ell division protease FtsH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6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cc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tin carboxy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udH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nucleoside polyphosphate hydro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1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ysQ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sQ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1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ucleoside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am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DPH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6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7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rine perme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5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kefB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utathione-regulated potassium-efflux system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tegral 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7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sb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id A export ATP-binding/permease protein Msb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>dnaE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fr-CA"/>
              </w:rPr>
              <w:t xml:space="preserve">DNA polymerase III subunit alph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1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xylR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xylose operon regulatory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atpH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ATP synthase delta cha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 (permease)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2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en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phthoate synth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rs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se-phosphate pyrophospho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1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hemC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orphobilinogen deam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cysJ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Sulfite reductase [NADPH] flavoprotein alpha-component (SIR-FP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1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y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ine/serine hydroxymeth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9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abD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lonyl CoA-acyl carrier protein transacylase (MCT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8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ibE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flavin synthase subunit alph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snS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sparaginyl-tRNA synthe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7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0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yrh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transport protein yrhG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atpF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 synthase B cha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5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wec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DP-N-acetylglucosamine 2-epim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atp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 synthase A cha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8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adI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ketoacyl-CoA thio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7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olB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625E5F">
              <w:rPr>
                <w:lang w:val="fr-CA"/>
              </w:rPr>
              <w:t xml:space="preserve">outer-membrane lipoprotein LolB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g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1,4-alpha-glucan branching enzym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cysW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Sulfate transport system permeas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0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rme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24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zlC family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mino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9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nrd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oside-diphosphate reductase alpha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3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9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oaA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molybdenum cofactor biosynthesis protein 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9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ilvG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cetolactate synthase isozyme II large subunit (AHAS-II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1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Q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17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oad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xaloacetate decarboxylase alpha cha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2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lvI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cetolactate synthase large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7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5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ur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DP-N-acetylenolpyruvoylglucosamine reduc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8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cm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e exporter protein 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1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vacJ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VacJ-like protein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T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-3-phosphate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3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6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port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3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dp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uridine phosphoryl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o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-directed RNA polymerase alpha cha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6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ns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-asparag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suc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fr-CA"/>
              </w:rPr>
              <w:t xml:space="preserve">succinyl-CoA synthetase beta cha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abH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oxoacyl-[acyl-carrier-protein] synthase 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55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wec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ndecaprenyl-phosphate alpha-N-acetylglucosaminyl 1-phosphate 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8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P transporter solute recept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2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spartate-semialdehyde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utathione S-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6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sh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shA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hr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omoserine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4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afu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ferric ABC transporter ATP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2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cyd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transport ATP-binding protein Cyd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9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yd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oxidase subunit 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3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yr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CTP synth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1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5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es-ES"/>
              </w:rPr>
            </w:pPr>
            <w:r w:rsidRPr="008815C2">
              <w:rPr>
                <w:i/>
                <w:iCs/>
              </w:rPr>
              <w:t>wecD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putative TDP-D-fucosamine acet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6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ur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oribosylaminoimidazole carboxylase ATPase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7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9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tsJ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somal RNA large subunit methyltransferase J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1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errioxamine B receptor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vac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nuclease 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8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px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apsule polysaccharide export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7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pd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hydrolipoamide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3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biX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octaprenyl-4-hydroxybenzoate carboxy-ly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6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4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2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bp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nicillin-binding protein 1B (PBP1b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69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aro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phosphoshikimate 1-carboxyvin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3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permeases)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sb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iol:disulfide interchange protein DsbD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0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adhC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lcohol dehydrogenase class 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7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spZ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tracellular septation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gor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utathione reduc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8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bi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biquinone biosynthesis protein ubi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7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X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4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3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ompP1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uter membrane protein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0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ym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3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leuD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isopropylmalate dehydratase small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8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ucI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-fucose isom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8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adJ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fatty acid oxidation complex alpha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ar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topoisomerase 4 subunit 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0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putA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bifunctional proline dehydrogenase/pyrroline-5-carboxylate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8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7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ukF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condensin subunit F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2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L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50S ribosomal protein L7/L1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2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yr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gyrase subunit 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3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gulator of sugar metabolism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N5-glutamine S-adenosyl-L-methionine-dependent methyltransfer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93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arc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erobic respiration control sensor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4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degS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rotease DegS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BC transporter, permease protein, amino acid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2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gt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rolipoprotein diacylglyceryl 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2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os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mino-acid ABC transporter ATP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es-ES"/>
              </w:rPr>
            </w:pPr>
            <w:r w:rsidRPr="008815C2">
              <w:rPr>
                <w:i/>
                <w:iCs/>
              </w:rPr>
              <w:t xml:space="preserve">mepA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es-ES"/>
              </w:rPr>
            </w:pPr>
            <w:r w:rsidRPr="008815C2">
              <w:rPr>
                <w:lang w:val="es-ES"/>
              </w:rPr>
              <w:t xml:space="preserve">penicillin-insensitive murein endopeptidase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3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T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-3-phosphate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8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n2+ and Fe2+ transporters of the NRAMP family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6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erM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rmease perM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ner 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6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>dppD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dipeptide transport ATP-binding protein DppD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9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ua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MP synthase (glutamine-hydrolyzing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1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DP compounds hydro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6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yajC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reprotein translocase subunit Yaj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2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vr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helicase II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2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nap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ferredoxin-type protein napG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3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cu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C4-dicarboxylate transporter Dcu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6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cmF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-type biogenesis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urE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oribosylaminoimidazole carboxylase catalytic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6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dpp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dipeptide transport system permease protein Dpp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2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vp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colicin V production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201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is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 phosphoribosyltransferase (ATP-PRTase) (ATP-PRT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3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eu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isopropylmalate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5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sodium/sulphate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tX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utamyl-tRNA synthe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0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8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itroreduc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8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biE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biquinone/menaquinone biosynthesis meth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0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ysZ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ulfate transport protein CysZ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2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rg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rgininosuccinate synth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2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napH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ferredoxin-type protein NapH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0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px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exopolyphosphat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2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ha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(+)/H(+) antiporter 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7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E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5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sapF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peptide transport system ATP-binding protein SapF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acyl-CoA thioester hydro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8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bg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PS biosynthesis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4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ld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ldD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caT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phenylpropionic acid transport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1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bs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ribokin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9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D(P)H nitroreduc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naQ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polymerase III subunit epsilo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1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ds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atidate cytidyl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04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enF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naquinone-specific isochorismate synth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suc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2-oxoglutarate dehydrogenase E1 componen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ys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ysine-sensitive aspartokinase 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7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1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n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itrogen regulatory protein P-II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7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3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emH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Ferrochelat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7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9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7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5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fo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endonuclease 4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7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0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-dependent helic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6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2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gaD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film PGA synthesis protein pgaD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7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ol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2-amino-4-hydroxy-6-hydroxymethyldihydropteridine pyrophospho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8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us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NA-dihydrouridine synthase 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yptophan biosynthesis protein trpCF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6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ape0934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0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6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rp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atabolite gene activator (cAMP receptor protein) (cAMP-regulatory protein)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1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bioD1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ethiobiotin synthetase 1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2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mb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tibiotic maturation fact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3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actoylglutathione lyase and related lyases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yba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8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6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ABC transport system perme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92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gaC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biofilm PGA synthesis N-glycosyltransferase Pga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dhD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formate dehydrogenase accessory protein-like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6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bp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ferrin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6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ho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 termination factor Rho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2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r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ail-specific protease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6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ssa1 /aasP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erotype-specific antigen 1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5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d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ucleoside diphosphate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2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ite-specific recomb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4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yhbZ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TP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1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oa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antothenate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6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n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racil-DNA glycosy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ac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crolide-specific ABC-type efflux carrie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9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acZ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eta-galactosid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0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kdk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-deoxy-D-manno-octulosonic acid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3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sufI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opper-containing nitrite reductase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0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nfn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putative NAD(P)H nitroreduct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5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port system permeas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1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ur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erric uptake regulation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4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rc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erobic respiration control protein Arc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cpP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cyl carrier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14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riplasmic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1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ppi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fr-CA"/>
              </w:rPr>
              <w:t xml:space="preserve">peptidyl-prolyl cis-trans isomerase 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5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seq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replication inhibitor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4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kds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2-dehydro-3-deoxyphosphooctonate aldo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9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2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4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queF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DPH-dependent 7-cyano-7-deazaguanine reduc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yhg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BC transporter ATP-binding prot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7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0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LysM domain/BON superfamily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0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abZ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(3R)-hydroxymyristoyl-[acyl-carrier-protein] dehydra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1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es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ype III restriction enzym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3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ser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oserine phospha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0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0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xyl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Xylose isomer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9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dhE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ormate dehydrogenase accessory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9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>Fe(III) dicitrate ABC transporter, ATP-binding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9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rg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mino-acid acet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8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ud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DH pyrophospha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4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cp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 peroxid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3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dh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ate dehydroge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3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az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yrophospha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59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ip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rp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thranilate synthase component II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adF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ight adherence protein F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rx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ioredox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9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6-pyruvoyl tetrahydrobiopterin synth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gulat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3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eng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TPase EngC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7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tn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erritin-like protein 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2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2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7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us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ulfurtransferase TusD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redicted rRNA meth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ron(III) ABC transporter, ATP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BC transport system permeas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5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rx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utaredox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8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5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lv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Ketol-acid reductoisom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9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riplasmic iron/siderophore 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0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hiL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iamine-monophosphate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6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rluB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ribosomal large subunit pseudouridine synthase 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talloprote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33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3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3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gulat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t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D-tyrosyl-tRNA(Tyr) deacyl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BC transport system periplasmic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kds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2-dehydro-3-deoxyphosphooctonate aldol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1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 biogenesis factor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9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is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-binding protein Fis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7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rp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ron-regulated outer membrane protein 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6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O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0S ribosomal protein S15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2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rf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ptide chain release factor 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7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9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ype I site-specific restriction-modification system, R (restriction)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6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6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 (coproporphyrinogen III oxidase)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0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5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_5 domain contain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0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gl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-galactose-binding periplasmic protein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84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tolC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uter membran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g-dependent D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7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ydh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onothiol glutaredoxin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2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lipo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7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rpmG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33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5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ec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exodeoxyribonuclease V alpha cha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6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ru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tRNA pseudouridine synthase C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3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nucleotide-binding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9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ype I restriction enzyme EcoR124II specificity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2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8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lp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haperone Clp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utotransporter adhes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1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etJ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pressor protein MetJ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agglutinin/hemolysin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6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2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ga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film PGA synthesis lipoprotein PgaB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2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0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6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putative ABC transporter ATP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3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lon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-dependent protease L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3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ccD </w:t>
            </w: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acetyl-coenzyme A carboxylase carboxyl transferase subunit </w:t>
            </w:r>
            <w:r w:rsidRPr="00625E5F">
              <w:rPr>
                <w:lang w:val="pt-BR"/>
              </w:rPr>
              <w:lastRenderedPageBreak/>
              <w:t xml:space="preserve">bet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lastRenderedPageBreak/>
              <w:t>-2.7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80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tdk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ymidine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2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arP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itrate/nitrite response regulator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8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bi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-demethylubiquinone-9 3-methyltransfer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8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se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igma-E factor negative regulatory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8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3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he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-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8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tsN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TS system, nitrogen regulatory IIA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8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7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e2+/Pb2+ perme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8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sv-SE"/>
              </w:rPr>
            </w:pPr>
            <w:r w:rsidRPr="008815C2">
              <w:rPr>
                <w:i/>
                <w:iCs/>
              </w:rPr>
              <w:t>hol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sv-SE"/>
              </w:rPr>
              <w:t xml:space="preserve">DNA polymerase III subunit delt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8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mino-acid ABC transporter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2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IT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exbB2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polymer transport protein ExbB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4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hgb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oglobin-binding protein A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8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0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2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ga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film PGA synthesis protein PgaA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0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9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seudoazur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0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3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0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9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hn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lkylphosphonate upta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sbC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iol:disulfide interchange protein DsbC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25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ho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ate regulon transcriptional regulatory protein PhoB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9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are lipoprotein A RlpA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4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hemK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K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1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lang w:val="fr-CA"/>
              </w:rPr>
              <w:t xml:space="preserve">FKBP-type peptidyl-prolyl cis-trans isom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6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2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2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1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9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Exopolysaccharide biosynthesis protein)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recJ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ingle-stranded-DNA-specific exonuclease RecJ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3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3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6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>afuA_2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Fe3+ ABC transporter, iron-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3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3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slV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-dependent prote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4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4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4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4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4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0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thylation subunit, type III restriction-modification system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3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slU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-dependent hsl protease ATP-binding subunit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3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putative NAD(P)H oxidoreduct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mac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crolide-specific efflux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6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3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roE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shikimate dehydrogenase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6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1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6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07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exbD2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polymer transport protein ExbD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5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eh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ellurite resistance protein TehB-like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1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up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-binding protein HU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7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exbB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iopolymer transport ExbB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4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0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6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exbD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biopolymer transport ExbD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1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mk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ymidylate kin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9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oE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NA polymerase sigma-70 fact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9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DNA-meth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4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4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9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0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es-ES"/>
              </w:rPr>
            </w:pPr>
            <w:r w:rsidRPr="008815C2">
              <w:rPr>
                <w:i/>
                <w:iCs/>
              </w:rPr>
              <w:t xml:space="preserve">lpx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es-ES"/>
              </w:rPr>
              <w:t xml:space="preserve">Acyl-[acyl-carrier-protein]--UDP-N-acetylglucosamine O-acyltransferase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9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4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0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4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recX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regulatory protein RecX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1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3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2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2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smpA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mall protein 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2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rec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ecombinase 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3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riplasmic iron/siderophore binding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7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7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tonB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rotein TonB2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8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8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9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2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625E5F">
              <w:rPr>
                <w:lang w:val="fr-CA"/>
              </w:rPr>
              <w:t xml:space="preserve">oligoketide cyclase/lipid transport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0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26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16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0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some-associated inhibitor A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4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0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7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9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3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6.1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42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sanA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anA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6.25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87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tpG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haperone protein HtpG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6.32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68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6.9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4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7.0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5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lp1 </w:t>
            </w: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imbrial protein Flp precursor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7.1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3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7.83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1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8.18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99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onB dependent/Ligand-Gated channel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8.74</w:t>
            </w:r>
          </w:p>
        </w:tc>
      </w:tr>
      <w:tr w:rsidR="00420460" w:rsidRPr="008815C2" w:rsidTr="006C5A85">
        <w:tc>
          <w:tcPr>
            <w:tcW w:w="130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75</w:t>
            </w:r>
          </w:p>
        </w:tc>
        <w:tc>
          <w:tcPr>
            <w:tcW w:w="9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2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1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8.88</w:t>
            </w:r>
          </w:p>
        </w:tc>
      </w:tr>
      <w:tr w:rsidR="00420460" w:rsidRPr="008815C2" w:rsidTr="006C5A85">
        <w:tc>
          <w:tcPr>
            <w:tcW w:w="130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28</w:t>
            </w:r>
          </w:p>
        </w:tc>
        <w:tc>
          <w:tcPr>
            <w:tcW w:w="97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nfA </w:t>
            </w:r>
          </w:p>
        </w:tc>
        <w:tc>
          <w:tcPr>
            <w:tcW w:w="628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translation initiation factor IF-1</w:t>
            </w:r>
          </w:p>
        </w:tc>
        <w:tc>
          <w:tcPr>
            <w:tcW w:w="1410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9.69</w:t>
            </w:r>
          </w:p>
        </w:tc>
      </w:tr>
    </w:tbl>
    <w:p w:rsidR="00420460" w:rsidRPr="008815C2" w:rsidRDefault="00420460" w:rsidP="00420460">
      <w:pPr>
        <w:pageBreakBefore/>
        <w:spacing w:line="360" w:lineRule="auto"/>
        <w:rPr>
          <w:b/>
          <w:bCs/>
        </w:rPr>
      </w:pPr>
      <w:r w:rsidRPr="00F82072">
        <w:rPr>
          <w:b/>
        </w:rPr>
        <w:lastRenderedPageBreak/>
        <w:t>Table S5. Genes that were significantly</w:t>
      </w:r>
      <w:r>
        <w:rPr>
          <w:b/>
        </w:rPr>
        <w:t xml:space="preserve"> </w:t>
      </w:r>
      <w:r>
        <w:rPr>
          <w:b/>
          <w:bCs/>
        </w:rPr>
        <w:t>(FDR=0)</w:t>
      </w:r>
      <w:r w:rsidRPr="00F82072">
        <w:rPr>
          <w:b/>
        </w:rPr>
        <w:t xml:space="preserve"> up-regulated or down-regulated in a 28h biofilm cultured in a drip-flow apparatus</w:t>
      </w:r>
      <w:r>
        <w:rPr>
          <w:b/>
        </w:rPr>
        <w:t xml:space="preserve"> (biofilm vs plankton)</w:t>
      </w:r>
      <w:r w:rsidRPr="008815C2">
        <w:t>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75"/>
        <w:gridCol w:w="885"/>
        <w:gridCol w:w="6375"/>
        <w:gridCol w:w="1440"/>
      </w:tblGrid>
      <w:tr w:rsidR="00420460" w:rsidRPr="008815C2" w:rsidTr="006C5A85">
        <w:tc>
          <w:tcPr>
            <w:tcW w:w="127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Locus tag </w:t>
            </w:r>
          </w:p>
        </w:tc>
        <w:tc>
          <w:tcPr>
            <w:tcW w:w="88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 xml:space="preserve">Gene </w:t>
            </w:r>
          </w:p>
        </w:tc>
        <w:tc>
          <w:tcPr>
            <w:tcW w:w="637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  <w:rPr>
                <w:b/>
                <w:bCs/>
              </w:rPr>
            </w:pPr>
            <w:r w:rsidRPr="008815C2">
              <w:rPr>
                <w:b/>
                <w:bCs/>
              </w:rPr>
              <w:t>Description</w:t>
            </w:r>
          </w:p>
        </w:tc>
        <w:tc>
          <w:tcPr>
            <w:tcW w:w="14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pStyle w:val="TableContents"/>
              <w:snapToGrid w:val="0"/>
              <w:jc w:val="center"/>
            </w:pPr>
            <w:r w:rsidRPr="008815C2">
              <w:rPr>
                <w:b/>
                <w:bCs/>
              </w:rPr>
              <w:t>Fold change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2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T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0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4.0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Q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17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9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8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us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NA-dihydrouridine synthase B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8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4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integral membran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7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4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5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5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J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0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4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S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19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3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6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flX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TP-binding protein hflX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3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2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xaC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uronate isomer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2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2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L </w:t>
            </w:r>
          </w:p>
        </w:tc>
        <w:tc>
          <w:tcPr>
            <w:tcW w:w="637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50S ribosomal protein L7/L12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1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8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Y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5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1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7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F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6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1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8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metal-binding/nucleic acid-binding protein)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K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1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.0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1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tsB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TS system sucrose-specific EIIBC componen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9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Branched-chain amino acid transport system carrier protein braB (Branched-chain amino acid uptake carrier braB)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6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rplI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9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Q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0S ribosomal protein S17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M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3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2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8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9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yd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oxidase subunit 1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019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a+-dependent transporters of the SNF family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2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RecA-superfamily ATPases implicated in signal transduction)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2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BC-type transport system, permease componen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7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rbs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ribose transport ATP-binding protein RbsA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8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D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4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7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xthA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exodeoxyribonuclease III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6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sst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erine/threonine transporte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0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usB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 antitermination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2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spartate-semialdehyde dehydrogen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1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nucleoside transporte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3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3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1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3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1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errioxamine B receptor precurso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5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urE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oribosylaminoimidazole carboxylase catalytic subuni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7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sN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14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6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lW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23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1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BC transporter ATP-binding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8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ibD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riboflavin biosynthesis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8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mE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50S ribosomal protein L31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5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tp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ATP pyrophosphohydrol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5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BC transporter, ATP-binding/perme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2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ruA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TS system fructose-specific EIIBC componen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82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bpB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nicillin-binding protein 1B (PBP1b)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7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0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px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exopolyphosphatase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8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hpt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xanthine phosphoribosyltransfer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ruB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ultiphosphoryl transfer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2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dsbB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isulfide bond formation protein B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8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naQ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polymerase III, epsilon subunit and related 3-5 exonucleases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5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sT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30S ribosomal protein S20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1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4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pxIB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oxin RTX-I translocation ATP-binding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4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xygen-independent coproporphyrinogen III oxidase-lik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0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>dnaE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fr-CA"/>
              </w:rPr>
              <w:t xml:space="preserve">DNA polymerase III subunit alpha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.0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8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o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lactoylglutathione lyase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9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ilvG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cetolactate synthase isozyme II large subunit (AHAS-II)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4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fruK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1-phosphofructokin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6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cmF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-type biogenesis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6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1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4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bf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some-binding factor A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7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dnaG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NA prim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1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cmC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eme exporter protein C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6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nnose permease IID componen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92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ruD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NA pseudouridine synthase D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1.8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9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gulato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8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 xml:space="preserve">yhgB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BC transporter ATP-binding prot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3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slU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-dependent hsl protease ATP-binding subuni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9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ype I site-specific restriction-modification system, R (restriction) subuni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1.9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9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macA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crolide-specific efflux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acB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acrolide-specific ABC-type efflux carrie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9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0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1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3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0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redicted rRNA methyltransfer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pxR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gulatory protein Cpx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06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ipB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aldol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0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4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tolC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outer membran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2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napC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-typ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9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are lipoprotein A RlpA-lik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1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bioD1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ethiobiotin synthetase 1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5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1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6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naerobic ribonucleoside triphosphate reduct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04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mbran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lp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201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isG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 phosphoribosyltransferase (ATP-PRTase) (ATP-PRT)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3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es-ES"/>
              </w:rPr>
            </w:pPr>
            <w:r w:rsidRPr="008815C2">
              <w:rPr>
                <w:i/>
                <w:iCs/>
              </w:rPr>
              <w:t xml:space="preserve">amiB </w:t>
            </w:r>
          </w:p>
        </w:tc>
        <w:tc>
          <w:tcPr>
            <w:tcW w:w="637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N-acetylmuramoyl-L-alanine amidase AmiB precurso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37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cp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 peroxid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3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azG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yrophosphat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2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9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eriplasmic iron/siderophore binding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4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1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oa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antothenate kin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kp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utative FKBP-type peptidyl-prolyl cis-trans isomer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2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9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1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mk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hymidylate kin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1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3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3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visC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onooxygenase family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9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2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inf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translation initiation factor IF-1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4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0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pepC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oenolpyruvate carboxyl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2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73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hslV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TP-dependent prote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9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rpoE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NA polymerase sigma-70 facto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3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51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tochrome c biogenesis factor-lik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5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3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70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thylation subunit, type III restriction-modification system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4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recA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ecombinase A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9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 (Exopolysaccharide biosynthesis protein)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6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4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cysI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ulfite reductase [NADPH] hemoprotein beta-component (SIR-HP) (SIRHP)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0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fr-CA"/>
              </w:rPr>
            </w:pPr>
            <w:r w:rsidRPr="008815C2">
              <w:rPr>
                <w:i/>
                <w:iCs/>
              </w:rPr>
              <w:t xml:space="preserve">sur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fr-CA"/>
              </w:rPr>
              <w:t xml:space="preserve">peptidyl-prolyl cis-trans isomerase SurA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16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7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4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2.9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6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0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5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80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pck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phosphoenolpyruvate carboxykinase (ATP)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203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1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3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sn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aspartate-ammonia ligase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2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tusD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sulfurtransferase TusD-lik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2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4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>cysK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cysteine synth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2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5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erP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MerP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2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45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glB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-galactose-binding periplasmic protein precurso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3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4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lastRenderedPageBreak/>
              <w:t>APL_183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5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13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aloacid dehalogenase-like hydrol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6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8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biG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3-demethylubiquinone-9 3-methyltransferase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6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20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glB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D-galactose-binding periplasmic protein precursor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7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5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71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ula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scorbate-specific permease IIC component UlaA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8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0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Q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phosphoryl diester phosphodiester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3.9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95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_5 domain containing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0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25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lr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lanine racem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0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57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mino-acid ABC transporter-binding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0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1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mlc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transcriptional repressor of carbohydrate metabolism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1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46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afu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ABC-type Fe3+ transport system, periplasmic componen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3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91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38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289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52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9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ftpA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fine tangled pili major subunit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66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37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i/>
                <w:iCs/>
              </w:rPr>
              <w:t xml:space="preserve">glpK 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glycerol kin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7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563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lang w:val="nb-NO"/>
              </w:rPr>
            </w:pPr>
            <w:r w:rsidRPr="008815C2">
              <w:rPr>
                <w:i/>
                <w:iCs/>
              </w:rPr>
              <w:t>afuA_2</w:t>
            </w: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Fe3+ ABC transporter, iron-binding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4.97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432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625E5F" w:rsidRDefault="00420460" w:rsidP="006C5A85">
            <w:pPr>
              <w:snapToGrid w:val="0"/>
              <w:spacing w:line="360" w:lineRule="auto"/>
              <w:jc w:val="center"/>
              <w:rPr>
                <w:lang w:val="pt-BR"/>
              </w:rPr>
            </w:pPr>
            <w:r w:rsidRPr="00625E5F">
              <w:rPr>
                <w:lang w:val="pt-BR"/>
              </w:rPr>
              <w:t xml:space="preserve">putative NAD(P)H oxidoreductase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09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9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rPr>
                <w:lang w:val="nb-NO"/>
              </w:rPr>
              <w:t xml:space="preserve">antigenic protein, ABC transporter-like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43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875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lipo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5.54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1644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hypothetical protein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6.01</w:t>
            </w:r>
          </w:p>
        </w:tc>
      </w:tr>
      <w:tr w:rsidR="00420460" w:rsidRPr="008815C2" w:rsidTr="006C5A85">
        <w:tc>
          <w:tcPr>
            <w:tcW w:w="12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668</w:t>
            </w:r>
          </w:p>
        </w:tc>
        <w:tc>
          <w:tcPr>
            <w:tcW w:w="88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hypothetical protein </w:t>
            </w:r>
          </w:p>
        </w:tc>
        <w:tc>
          <w:tcPr>
            <w:tcW w:w="1440" w:type="dxa"/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8.19</w:t>
            </w:r>
          </w:p>
        </w:tc>
      </w:tr>
      <w:tr w:rsidR="00420460" w:rsidRPr="008815C2" w:rsidTr="006C5A85">
        <w:tc>
          <w:tcPr>
            <w:tcW w:w="127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  <w:r w:rsidRPr="008815C2">
              <w:t>APL_0901</w:t>
            </w:r>
          </w:p>
        </w:tc>
        <w:tc>
          <w:tcPr>
            <w:tcW w:w="88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6375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 xml:space="preserve">ribosome-associated inhibitor A </w:t>
            </w:r>
          </w:p>
        </w:tc>
        <w:tc>
          <w:tcPr>
            <w:tcW w:w="1440" w:type="dxa"/>
            <w:tcBorders>
              <w:bottom w:val="single" w:sz="1" w:space="0" w:color="000000"/>
            </w:tcBorders>
            <w:shd w:val="clear" w:color="auto" w:fill="auto"/>
          </w:tcPr>
          <w:p w:rsidR="00420460" w:rsidRPr="008815C2" w:rsidRDefault="00420460" w:rsidP="006C5A85">
            <w:pPr>
              <w:snapToGrid w:val="0"/>
              <w:spacing w:line="360" w:lineRule="auto"/>
              <w:jc w:val="center"/>
            </w:pPr>
            <w:r w:rsidRPr="008815C2">
              <w:t>-9.28</w:t>
            </w:r>
          </w:p>
        </w:tc>
      </w:tr>
    </w:tbl>
    <w:p w:rsidR="008B2CA3" w:rsidRDefault="008B2CA3">
      <w:bookmarkStart w:id="0" w:name="_GoBack"/>
      <w:bookmarkEnd w:id="0"/>
    </w:p>
    <w:sectPr w:rsidR="008B2C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460"/>
    <w:rsid w:val="00420460"/>
    <w:rsid w:val="007222FC"/>
    <w:rsid w:val="007475FE"/>
    <w:rsid w:val="008B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460"/>
    <w:pPr>
      <w:widowControl w:val="0"/>
      <w:suppressAutoHyphens/>
    </w:pPr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Heading1">
    <w:name w:val="heading 1"/>
    <w:basedOn w:val="Heading"/>
    <w:next w:val="BodyText"/>
    <w:link w:val="Heading1Char"/>
    <w:qFormat/>
    <w:rsid w:val="00420460"/>
    <w:pPr>
      <w:numPr>
        <w:numId w:val="1"/>
      </w:numPr>
      <w:outlineLvl w:val="0"/>
    </w:pPr>
    <w:rPr>
      <w:rFonts w:ascii="Times New Roman" w:eastAsia="Lucida Sans Unicode" w:hAnsi="Times New Roman"/>
      <w:b/>
      <w:bCs/>
      <w:sz w:val="48"/>
      <w:szCs w:val="48"/>
    </w:rPr>
  </w:style>
  <w:style w:type="paragraph" w:styleId="Heading3">
    <w:name w:val="heading 3"/>
    <w:basedOn w:val="Heading"/>
    <w:next w:val="BodyText"/>
    <w:link w:val="Heading3Char"/>
    <w:qFormat/>
    <w:rsid w:val="00420460"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BodyText"/>
    <w:link w:val="Heading4Char"/>
    <w:qFormat/>
    <w:rsid w:val="00420460"/>
    <w:pPr>
      <w:numPr>
        <w:ilvl w:val="3"/>
        <w:numId w:val="1"/>
      </w:numPr>
      <w:outlineLvl w:val="3"/>
    </w:pPr>
    <w:rPr>
      <w:rFonts w:ascii="Times New Roman" w:eastAsia="SimSun" w:hAnsi="Times New Roman" w:cs="Mangal"/>
      <w:b/>
      <w:bCs/>
      <w:sz w:val="24"/>
      <w:szCs w:val="24"/>
    </w:rPr>
  </w:style>
  <w:style w:type="paragraph" w:styleId="Heading6">
    <w:name w:val="heading 6"/>
    <w:basedOn w:val="Heading"/>
    <w:next w:val="BodyText"/>
    <w:link w:val="Heading6Char"/>
    <w:qFormat/>
    <w:rsid w:val="00420460"/>
    <w:pPr>
      <w:numPr>
        <w:ilvl w:val="5"/>
        <w:numId w:val="1"/>
      </w:numPr>
      <w:outlineLvl w:val="5"/>
    </w:pPr>
    <w:rPr>
      <w:rFonts w:ascii="Times New Roman" w:eastAsia="Lucida Sans Unicode" w:hAnsi="Times New Roman"/>
      <w:b/>
      <w:bCs/>
      <w:sz w:val="14"/>
      <w:szCs w:val="14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460"/>
    <w:rPr>
      <w:rFonts w:ascii="Times New Roman" w:eastAsia="Lucida Sans Unicode" w:hAnsi="Times New Roman" w:cs="Tahoma"/>
      <w:b/>
      <w:bCs/>
      <w:kern w:val="1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rsid w:val="00420460"/>
    <w:rPr>
      <w:rFonts w:ascii="Arial" w:eastAsia="MS Mincho" w:hAnsi="Arial" w:cs="Tahoma"/>
      <w:b/>
      <w:bCs/>
      <w:kern w:val="1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420460"/>
    <w:rPr>
      <w:rFonts w:ascii="Times New Roman" w:eastAsia="SimSun" w:hAnsi="Times New Roman" w:cs="Mangal"/>
      <w:b/>
      <w:bCs/>
      <w:kern w:val="1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420460"/>
    <w:rPr>
      <w:rFonts w:ascii="Times New Roman" w:eastAsia="Lucida Sans Unicode" w:hAnsi="Times New Roman" w:cs="Tahoma"/>
      <w:b/>
      <w:bCs/>
      <w:kern w:val="1"/>
      <w:sz w:val="14"/>
      <w:szCs w:val="14"/>
      <w:lang w:eastAsia="zh-CN"/>
    </w:rPr>
  </w:style>
  <w:style w:type="character" w:customStyle="1" w:styleId="Policepardfaut6">
    <w:name w:val="Police par défaut6"/>
    <w:rsid w:val="00420460"/>
  </w:style>
  <w:style w:type="character" w:customStyle="1" w:styleId="Policepardfaut5">
    <w:name w:val="Police par défaut5"/>
    <w:rsid w:val="00420460"/>
  </w:style>
  <w:style w:type="character" w:customStyle="1" w:styleId="Policepardfaut4">
    <w:name w:val="Police par défaut4"/>
    <w:rsid w:val="00420460"/>
  </w:style>
  <w:style w:type="character" w:customStyle="1" w:styleId="Absatz-Standardschriftart">
    <w:name w:val="Absatz-Standardschriftart"/>
    <w:rsid w:val="00420460"/>
  </w:style>
  <w:style w:type="character" w:customStyle="1" w:styleId="WW-Absatz-Standardschriftart">
    <w:name w:val="WW-Absatz-Standardschriftart"/>
    <w:rsid w:val="00420460"/>
  </w:style>
  <w:style w:type="character" w:customStyle="1" w:styleId="WW-Absatz-Standardschriftart1">
    <w:name w:val="WW-Absatz-Standardschriftart1"/>
    <w:rsid w:val="00420460"/>
  </w:style>
  <w:style w:type="character" w:customStyle="1" w:styleId="WW-Absatz-Standardschriftart11">
    <w:name w:val="WW-Absatz-Standardschriftart11"/>
    <w:rsid w:val="00420460"/>
  </w:style>
  <w:style w:type="character" w:customStyle="1" w:styleId="WW-Absatz-Standardschriftart111">
    <w:name w:val="WW-Absatz-Standardschriftart111"/>
    <w:rsid w:val="00420460"/>
  </w:style>
  <w:style w:type="character" w:customStyle="1" w:styleId="WW-Absatz-Standardschriftart1111">
    <w:name w:val="WW-Absatz-Standardschriftart1111"/>
    <w:rsid w:val="00420460"/>
  </w:style>
  <w:style w:type="character" w:customStyle="1" w:styleId="WW-Absatz-Standardschriftart11111">
    <w:name w:val="WW-Absatz-Standardschriftart11111"/>
    <w:rsid w:val="00420460"/>
  </w:style>
  <w:style w:type="character" w:customStyle="1" w:styleId="WW-Absatz-Standardschriftart111111">
    <w:name w:val="WW-Absatz-Standardschriftart111111"/>
    <w:rsid w:val="00420460"/>
  </w:style>
  <w:style w:type="character" w:customStyle="1" w:styleId="WW-Absatz-Standardschriftart1111111">
    <w:name w:val="WW-Absatz-Standardschriftart1111111"/>
    <w:rsid w:val="00420460"/>
  </w:style>
  <w:style w:type="character" w:customStyle="1" w:styleId="WW-Absatz-Standardschriftart11111111">
    <w:name w:val="WW-Absatz-Standardschriftart11111111"/>
    <w:rsid w:val="00420460"/>
  </w:style>
  <w:style w:type="character" w:customStyle="1" w:styleId="WW-Absatz-Standardschriftart111111111">
    <w:name w:val="WW-Absatz-Standardschriftart111111111"/>
    <w:rsid w:val="00420460"/>
  </w:style>
  <w:style w:type="character" w:customStyle="1" w:styleId="WW-Absatz-Standardschriftart1111111111">
    <w:name w:val="WW-Absatz-Standardschriftart1111111111"/>
    <w:rsid w:val="00420460"/>
  </w:style>
  <w:style w:type="character" w:customStyle="1" w:styleId="WW-Absatz-Standardschriftart11111111111">
    <w:name w:val="WW-Absatz-Standardschriftart11111111111"/>
    <w:rsid w:val="00420460"/>
  </w:style>
  <w:style w:type="character" w:customStyle="1" w:styleId="WW-Absatz-Standardschriftart111111111111">
    <w:name w:val="WW-Absatz-Standardschriftart111111111111"/>
    <w:rsid w:val="00420460"/>
  </w:style>
  <w:style w:type="character" w:customStyle="1" w:styleId="WW-Absatz-Standardschriftart1111111111111">
    <w:name w:val="WW-Absatz-Standardschriftart1111111111111"/>
    <w:rsid w:val="00420460"/>
  </w:style>
  <w:style w:type="character" w:customStyle="1" w:styleId="WW-Absatz-Standardschriftart11111111111111">
    <w:name w:val="WW-Absatz-Standardschriftart11111111111111"/>
    <w:rsid w:val="00420460"/>
  </w:style>
  <w:style w:type="character" w:customStyle="1" w:styleId="WW-Absatz-Standardschriftart111111111111111">
    <w:name w:val="WW-Absatz-Standardschriftart111111111111111"/>
    <w:rsid w:val="00420460"/>
  </w:style>
  <w:style w:type="character" w:customStyle="1" w:styleId="WW-Absatz-Standardschriftart1111111111111111">
    <w:name w:val="WW-Absatz-Standardschriftart1111111111111111"/>
    <w:rsid w:val="00420460"/>
  </w:style>
  <w:style w:type="character" w:customStyle="1" w:styleId="WW-Absatz-Standardschriftart11111111111111111">
    <w:name w:val="WW-Absatz-Standardschriftart11111111111111111"/>
    <w:rsid w:val="00420460"/>
  </w:style>
  <w:style w:type="character" w:customStyle="1" w:styleId="WW-Absatz-Standardschriftart111111111111111111">
    <w:name w:val="WW-Absatz-Standardschriftart111111111111111111"/>
    <w:rsid w:val="00420460"/>
  </w:style>
  <w:style w:type="character" w:customStyle="1" w:styleId="Policepardfaut3">
    <w:name w:val="Police par défaut3"/>
    <w:rsid w:val="00420460"/>
  </w:style>
  <w:style w:type="character" w:customStyle="1" w:styleId="Policepardfaut2">
    <w:name w:val="Police par défaut2"/>
    <w:rsid w:val="00420460"/>
  </w:style>
  <w:style w:type="character" w:customStyle="1" w:styleId="WW8Num2z0">
    <w:name w:val="WW8Num2z0"/>
    <w:rsid w:val="00420460"/>
    <w:rPr>
      <w:b/>
      <w:i/>
      <w:color w:val="00000A"/>
      <w:u w:val="none"/>
    </w:rPr>
  </w:style>
  <w:style w:type="character" w:customStyle="1" w:styleId="WW-Absatz-Standardschriftart1111111111111111111">
    <w:name w:val="WW-Absatz-Standardschriftart1111111111111111111"/>
    <w:rsid w:val="00420460"/>
  </w:style>
  <w:style w:type="character" w:customStyle="1" w:styleId="Policepardfaut1">
    <w:name w:val="Police par défaut1"/>
    <w:rsid w:val="00420460"/>
  </w:style>
  <w:style w:type="character" w:customStyle="1" w:styleId="WW-Absatz-Standardschriftart11111111111111111111">
    <w:name w:val="WW-Absatz-Standardschriftart11111111111111111111"/>
    <w:rsid w:val="00420460"/>
  </w:style>
  <w:style w:type="character" w:customStyle="1" w:styleId="WW-Absatz-Standardschriftart111111111111111111111">
    <w:name w:val="WW-Absatz-Standardschriftart111111111111111111111"/>
    <w:rsid w:val="00420460"/>
  </w:style>
  <w:style w:type="character" w:customStyle="1" w:styleId="WW-Absatz-Standardschriftart1111111111111111111111">
    <w:name w:val="WW-Absatz-Standardschriftart1111111111111111111111"/>
    <w:rsid w:val="00420460"/>
  </w:style>
  <w:style w:type="character" w:customStyle="1" w:styleId="WW-DefaultParagraphFont1111111">
    <w:name w:val="WW-Default Paragraph Font1111111"/>
    <w:rsid w:val="00420460"/>
  </w:style>
  <w:style w:type="character" w:styleId="Hyperlink">
    <w:name w:val="Hyperlink"/>
    <w:rsid w:val="00420460"/>
    <w:rPr>
      <w:color w:val="0000FF"/>
      <w:u w:val="single"/>
    </w:rPr>
  </w:style>
  <w:style w:type="character" w:styleId="LineNumber">
    <w:name w:val="line number"/>
    <w:rsid w:val="00420460"/>
  </w:style>
  <w:style w:type="character" w:customStyle="1" w:styleId="shorttext">
    <w:name w:val="short_text"/>
    <w:rsid w:val="00420460"/>
  </w:style>
  <w:style w:type="character" w:customStyle="1" w:styleId="Marquedecommentaire1">
    <w:name w:val="Marque de commentaire1"/>
    <w:rsid w:val="00420460"/>
    <w:rPr>
      <w:sz w:val="16"/>
      <w:szCs w:val="16"/>
    </w:rPr>
  </w:style>
  <w:style w:type="character" w:customStyle="1" w:styleId="ListLabel3">
    <w:name w:val="ListLabel 3"/>
    <w:rsid w:val="00420460"/>
    <w:rPr>
      <w:b/>
      <w:i/>
      <w:color w:val="00000A"/>
      <w:u w:val="none"/>
    </w:rPr>
  </w:style>
  <w:style w:type="character" w:customStyle="1" w:styleId="Marquedecommentaire2">
    <w:name w:val="Marque de commentaire2"/>
    <w:rsid w:val="00420460"/>
    <w:rPr>
      <w:sz w:val="16"/>
      <w:szCs w:val="16"/>
    </w:rPr>
  </w:style>
  <w:style w:type="character" w:customStyle="1" w:styleId="NumberingSymbols">
    <w:name w:val="Numbering Symbols"/>
    <w:rsid w:val="00420460"/>
  </w:style>
  <w:style w:type="character" w:styleId="Strong">
    <w:name w:val="Strong"/>
    <w:qFormat/>
    <w:rsid w:val="00420460"/>
    <w:rPr>
      <w:b/>
      <w:bCs/>
    </w:rPr>
  </w:style>
  <w:style w:type="character" w:customStyle="1" w:styleId="Marquedecommentaire3">
    <w:name w:val="Marque de commentaire3"/>
    <w:rsid w:val="00420460"/>
    <w:rPr>
      <w:sz w:val="16"/>
      <w:szCs w:val="16"/>
    </w:rPr>
  </w:style>
  <w:style w:type="character" w:styleId="Emphasis">
    <w:name w:val="Emphasis"/>
    <w:uiPriority w:val="20"/>
    <w:qFormat/>
    <w:rsid w:val="00420460"/>
    <w:rPr>
      <w:i/>
      <w:iCs/>
    </w:rPr>
  </w:style>
  <w:style w:type="character" w:customStyle="1" w:styleId="Marquedecommentaire4">
    <w:name w:val="Marque de commentaire4"/>
    <w:rsid w:val="00420460"/>
    <w:rPr>
      <w:sz w:val="16"/>
      <w:szCs w:val="16"/>
    </w:rPr>
  </w:style>
  <w:style w:type="character" w:customStyle="1" w:styleId="Bullets">
    <w:name w:val="Bullets"/>
    <w:rsid w:val="00420460"/>
    <w:rPr>
      <w:rFonts w:ascii="OpenSymbol" w:eastAsia="OpenSymbol" w:hAnsi="OpenSymbol" w:cs="OpenSymbol"/>
    </w:rPr>
  </w:style>
  <w:style w:type="character" w:customStyle="1" w:styleId="Marquedecommentaire5">
    <w:name w:val="Marque de commentaire5"/>
    <w:rsid w:val="00420460"/>
    <w:rPr>
      <w:sz w:val="16"/>
      <w:szCs w:val="16"/>
    </w:rPr>
  </w:style>
  <w:style w:type="character" w:customStyle="1" w:styleId="Marquedecommentaire6">
    <w:name w:val="Marque de commentaire6"/>
    <w:rsid w:val="00420460"/>
    <w:rPr>
      <w:sz w:val="16"/>
      <w:szCs w:val="16"/>
    </w:rPr>
  </w:style>
  <w:style w:type="paragraph" w:customStyle="1" w:styleId="Heading">
    <w:name w:val="Heading"/>
    <w:basedOn w:val="Normal"/>
    <w:next w:val="BodyText"/>
    <w:rsid w:val="0042046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42046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List">
    <w:name w:val="List"/>
    <w:basedOn w:val="BodyText"/>
    <w:rsid w:val="00420460"/>
    <w:rPr>
      <w:rFonts w:cs="Tahoma"/>
    </w:rPr>
  </w:style>
  <w:style w:type="paragraph" w:styleId="Caption">
    <w:name w:val="caption"/>
    <w:basedOn w:val="Normal"/>
    <w:qFormat/>
    <w:rsid w:val="0042046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420460"/>
    <w:pPr>
      <w:suppressLineNumbers/>
    </w:pPr>
    <w:rPr>
      <w:rFonts w:cs="Tahoma"/>
    </w:rPr>
  </w:style>
  <w:style w:type="paragraph" w:styleId="Footer">
    <w:name w:val="footer"/>
    <w:basedOn w:val="Normal"/>
    <w:link w:val="FooterChar"/>
    <w:uiPriority w:val="99"/>
    <w:rsid w:val="004204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customStyle="1" w:styleId="TableContents">
    <w:name w:val="Table Contents"/>
    <w:basedOn w:val="Normal"/>
    <w:rsid w:val="00420460"/>
    <w:pPr>
      <w:suppressLineNumbers/>
    </w:pPr>
  </w:style>
  <w:style w:type="paragraph" w:customStyle="1" w:styleId="PreformattedText">
    <w:name w:val="Preformatted Text"/>
    <w:basedOn w:val="Normal"/>
    <w:rsid w:val="00420460"/>
    <w:rPr>
      <w:rFonts w:ascii="Courier New" w:eastAsia="Courier New" w:hAnsi="Courier New" w:cs="Courier New"/>
      <w:sz w:val="20"/>
      <w:szCs w:val="20"/>
    </w:rPr>
  </w:style>
  <w:style w:type="paragraph" w:customStyle="1" w:styleId="TableHeading">
    <w:name w:val="Table Heading"/>
    <w:basedOn w:val="TableContents"/>
    <w:rsid w:val="00420460"/>
    <w:pPr>
      <w:jc w:val="center"/>
    </w:pPr>
    <w:rPr>
      <w:b/>
      <w:bCs/>
    </w:rPr>
  </w:style>
  <w:style w:type="paragraph" w:styleId="Header">
    <w:name w:val="header"/>
    <w:basedOn w:val="Normal"/>
    <w:link w:val="HeaderChar"/>
    <w:rsid w:val="00420460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rsid w:val="00420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20460"/>
    <w:rPr>
      <w:rFonts w:ascii="Tahoma" w:eastAsia="Lucida Sans Unicode" w:hAnsi="Tahoma" w:cs="Tahoma"/>
      <w:kern w:val="1"/>
      <w:sz w:val="16"/>
      <w:szCs w:val="16"/>
      <w:lang w:eastAsia="zh-CN"/>
    </w:rPr>
  </w:style>
  <w:style w:type="paragraph" w:customStyle="1" w:styleId="Commentaire1">
    <w:name w:val="Commentaire1"/>
    <w:basedOn w:val="Normal"/>
    <w:rsid w:val="00420460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420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460"/>
    <w:rPr>
      <w:rFonts w:ascii="Times New Roman" w:eastAsia="Lucida Sans Unicode" w:hAnsi="Times New Roman" w:cs="Times New Roman"/>
      <w:kern w:val="1"/>
      <w:sz w:val="20"/>
      <w:szCs w:val="20"/>
      <w:lang w:eastAsia="zh-CN"/>
    </w:rPr>
  </w:style>
  <w:style w:type="paragraph" w:styleId="CommentSubject">
    <w:name w:val="annotation subject"/>
    <w:basedOn w:val="Commentaire1"/>
    <w:next w:val="Commentaire1"/>
    <w:link w:val="CommentSubjectChar"/>
    <w:rsid w:val="00420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20460"/>
    <w:rPr>
      <w:rFonts w:ascii="Times New Roman" w:eastAsia="Lucida Sans Unicode" w:hAnsi="Times New Roman" w:cs="Times New Roman"/>
      <w:b/>
      <w:bCs/>
      <w:kern w:val="1"/>
      <w:sz w:val="20"/>
      <w:szCs w:val="20"/>
      <w:lang w:eastAsia="zh-CN"/>
    </w:rPr>
  </w:style>
  <w:style w:type="paragraph" w:styleId="ListParagraph">
    <w:name w:val="List Paragraph"/>
    <w:basedOn w:val="Normal"/>
    <w:qFormat/>
    <w:rsid w:val="00420460"/>
    <w:pPr>
      <w:ind w:left="720"/>
    </w:pPr>
  </w:style>
  <w:style w:type="paragraph" w:customStyle="1" w:styleId="Commentaire2">
    <w:name w:val="Commentaire2"/>
    <w:basedOn w:val="Normal"/>
    <w:rsid w:val="00420460"/>
    <w:rPr>
      <w:sz w:val="20"/>
      <w:szCs w:val="20"/>
    </w:rPr>
  </w:style>
  <w:style w:type="paragraph" w:customStyle="1" w:styleId="Commentaire3">
    <w:name w:val="Commentaire3"/>
    <w:basedOn w:val="Normal"/>
    <w:rsid w:val="00420460"/>
    <w:rPr>
      <w:sz w:val="20"/>
      <w:szCs w:val="20"/>
    </w:rPr>
  </w:style>
  <w:style w:type="paragraph" w:customStyle="1" w:styleId="Commentaire4">
    <w:name w:val="Commentaire4"/>
    <w:basedOn w:val="Normal"/>
    <w:rsid w:val="00420460"/>
    <w:rPr>
      <w:sz w:val="20"/>
      <w:szCs w:val="20"/>
    </w:rPr>
  </w:style>
  <w:style w:type="paragraph" w:customStyle="1" w:styleId="Textedebulles1">
    <w:name w:val="Texte de bulles1"/>
    <w:basedOn w:val="Normal"/>
    <w:rsid w:val="00420460"/>
    <w:rPr>
      <w:rFonts w:ascii="Tahoma" w:hAnsi="Tahoma" w:cs="Tahoma"/>
      <w:sz w:val="16"/>
      <w:szCs w:val="16"/>
    </w:rPr>
  </w:style>
  <w:style w:type="paragraph" w:customStyle="1" w:styleId="Commentaire5">
    <w:name w:val="Commentaire5"/>
    <w:basedOn w:val="Normal"/>
    <w:rsid w:val="00420460"/>
    <w:rPr>
      <w:sz w:val="20"/>
      <w:szCs w:val="20"/>
    </w:rPr>
  </w:style>
  <w:style w:type="paragraph" w:customStyle="1" w:styleId="Objetducommentaire1">
    <w:name w:val="Objet du commentaire1"/>
    <w:basedOn w:val="Commentaire5"/>
    <w:next w:val="Commentaire5"/>
    <w:rsid w:val="00420460"/>
    <w:rPr>
      <w:b/>
      <w:bCs/>
    </w:rPr>
  </w:style>
  <w:style w:type="paragraph" w:customStyle="1" w:styleId="Commentaire6">
    <w:name w:val="Commentaire6"/>
    <w:basedOn w:val="Normal"/>
    <w:rsid w:val="00420460"/>
    <w:rPr>
      <w:sz w:val="20"/>
      <w:szCs w:val="20"/>
    </w:rPr>
  </w:style>
  <w:style w:type="character" w:customStyle="1" w:styleId="citation-abbreviation">
    <w:name w:val="citation-abbreviation"/>
    <w:rsid w:val="00420460"/>
  </w:style>
  <w:style w:type="character" w:customStyle="1" w:styleId="citation-volume">
    <w:name w:val="citation-volume"/>
    <w:rsid w:val="00420460"/>
  </w:style>
  <w:style w:type="character" w:customStyle="1" w:styleId="citation-issue">
    <w:name w:val="citation-issue"/>
    <w:rsid w:val="00420460"/>
  </w:style>
  <w:style w:type="character" w:customStyle="1" w:styleId="citation-flpages">
    <w:name w:val="citation-flpages"/>
    <w:rsid w:val="00420460"/>
  </w:style>
  <w:style w:type="character" w:customStyle="1" w:styleId="st">
    <w:name w:val="st"/>
    <w:rsid w:val="00420460"/>
  </w:style>
  <w:style w:type="character" w:styleId="CommentReference">
    <w:name w:val="annotation reference"/>
    <w:semiHidden/>
    <w:rsid w:val="00420460"/>
    <w:rPr>
      <w:sz w:val="16"/>
      <w:szCs w:val="16"/>
    </w:rPr>
  </w:style>
  <w:style w:type="paragraph" w:styleId="Revision">
    <w:name w:val="Revision"/>
    <w:hidden/>
    <w:uiPriority w:val="99"/>
    <w:semiHidden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460"/>
    <w:pPr>
      <w:widowControl w:val="0"/>
      <w:suppressAutoHyphens/>
    </w:pPr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Heading1">
    <w:name w:val="heading 1"/>
    <w:basedOn w:val="Heading"/>
    <w:next w:val="BodyText"/>
    <w:link w:val="Heading1Char"/>
    <w:qFormat/>
    <w:rsid w:val="00420460"/>
    <w:pPr>
      <w:numPr>
        <w:numId w:val="1"/>
      </w:numPr>
      <w:outlineLvl w:val="0"/>
    </w:pPr>
    <w:rPr>
      <w:rFonts w:ascii="Times New Roman" w:eastAsia="Lucida Sans Unicode" w:hAnsi="Times New Roman"/>
      <w:b/>
      <w:bCs/>
      <w:sz w:val="48"/>
      <w:szCs w:val="48"/>
    </w:rPr>
  </w:style>
  <w:style w:type="paragraph" w:styleId="Heading3">
    <w:name w:val="heading 3"/>
    <w:basedOn w:val="Heading"/>
    <w:next w:val="BodyText"/>
    <w:link w:val="Heading3Char"/>
    <w:qFormat/>
    <w:rsid w:val="00420460"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Heading"/>
    <w:next w:val="BodyText"/>
    <w:link w:val="Heading4Char"/>
    <w:qFormat/>
    <w:rsid w:val="00420460"/>
    <w:pPr>
      <w:numPr>
        <w:ilvl w:val="3"/>
        <w:numId w:val="1"/>
      </w:numPr>
      <w:outlineLvl w:val="3"/>
    </w:pPr>
    <w:rPr>
      <w:rFonts w:ascii="Times New Roman" w:eastAsia="SimSun" w:hAnsi="Times New Roman" w:cs="Mangal"/>
      <w:b/>
      <w:bCs/>
      <w:sz w:val="24"/>
      <w:szCs w:val="24"/>
    </w:rPr>
  </w:style>
  <w:style w:type="paragraph" w:styleId="Heading6">
    <w:name w:val="heading 6"/>
    <w:basedOn w:val="Heading"/>
    <w:next w:val="BodyText"/>
    <w:link w:val="Heading6Char"/>
    <w:qFormat/>
    <w:rsid w:val="00420460"/>
    <w:pPr>
      <w:numPr>
        <w:ilvl w:val="5"/>
        <w:numId w:val="1"/>
      </w:numPr>
      <w:outlineLvl w:val="5"/>
    </w:pPr>
    <w:rPr>
      <w:rFonts w:ascii="Times New Roman" w:eastAsia="Lucida Sans Unicode" w:hAnsi="Times New Roman"/>
      <w:b/>
      <w:bCs/>
      <w:sz w:val="14"/>
      <w:szCs w:val="14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460"/>
    <w:rPr>
      <w:rFonts w:ascii="Times New Roman" w:eastAsia="Lucida Sans Unicode" w:hAnsi="Times New Roman" w:cs="Tahoma"/>
      <w:b/>
      <w:bCs/>
      <w:kern w:val="1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rsid w:val="00420460"/>
    <w:rPr>
      <w:rFonts w:ascii="Arial" w:eastAsia="MS Mincho" w:hAnsi="Arial" w:cs="Tahoma"/>
      <w:b/>
      <w:bCs/>
      <w:kern w:val="1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420460"/>
    <w:rPr>
      <w:rFonts w:ascii="Times New Roman" w:eastAsia="SimSun" w:hAnsi="Times New Roman" w:cs="Mangal"/>
      <w:b/>
      <w:bCs/>
      <w:kern w:val="1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420460"/>
    <w:rPr>
      <w:rFonts w:ascii="Times New Roman" w:eastAsia="Lucida Sans Unicode" w:hAnsi="Times New Roman" w:cs="Tahoma"/>
      <w:b/>
      <w:bCs/>
      <w:kern w:val="1"/>
      <w:sz w:val="14"/>
      <w:szCs w:val="14"/>
      <w:lang w:eastAsia="zh-CN"/>
    </w:rPr>
  </w:style>
  <w:style w:type="character" w:customStyle="1" w:styleId="Policepardfaut6">
    <w:name w:val="Police par défaut6"/>
    <w:rsid w:val="00420460"/>
  </w:style>
  <w:style w:type="character" w:customStyle="1" w:styleId="Policepardfaut5">
    <w:name w:val="Police par défaut5"/>
    <w:rsid w:val="00420460"/>
  </w:style>
  <w:style w:type="character" w:customStyle="1" w:styleId="Policepardfaut4">
    <w:name w:val="Police par défaut4"/>
    <w:rsid w:val="00420460"/>
  </w:style>
  <w:style w:type="character" w:customStyle="1" w:styleId="Absatz-Standardschriftart">
    <w:name w:val="Absatz-Standardschriftart"/>
    <w:rsid w:val="00420460"/>
  </w:style>
  <w:style w:type="character" w:customStyle="1" w:styleId="WW-Absatz-Standardschriftart">
    <w:name w:val="WW-Absatz-Standardschriftart"/>
    <w:rsid w:val="00420460"/>
  </w:style>
  <w:style w:type="character" w:customStyle="1" w:styleId="WW-Absatz-Standardschriftart1">
    <w:name w:val="WW-Absatz-Standardschriftart1"/>
    <w:rsid w:val="00420460"/>
  </w:style>
  <w:style w:type="character" w:customStyle="1" w:styleId="WW-Absatz-Standardschriftart11">
    <w:name w:val="WW-Absatz-Standardschriftart11"/>
    <w:rsid w:val="00420460"/>
  </w:style>
  <w:style w:type="character" w:customStyle="1" w:styleId="WW-Absatz-Standardschriftart111">
    <w:name w:val="WW-Absatz-Standardschriftart111"/>
    <w:rsid w:val="00420460"/>
  </w:style>
  <w:style w:type="character" w:customStyle="1" w:styleId="WW-Absatz-Standardschriftart1111">
    <w:name w:val="WW-Absatz-Standardschriftart1111"/>
    <w:rsid w:val="00420460"/>
  </w:style>
  <w:style w:type="character" w:customStyle="1" w:styleId="WW-Absatz-Standardschriftart11111">
    <w:name w:val="WW-Absatz-Standardschriftart11111"/>
    <w:rsid w:val="00420460"/>
  </w:style>
  <w:style w:type="character" w:customStyle="1" w:styleId="WW-Absatz-Standardschriftart111111">
    <w:name w:val="WW-Absatz-Standardschriftart111111"/>
    <w:rsid w:val="00420460"/>
  </w:style>
  <w:style w:type="character" w:customStyle="1" w:styleId="WW-Absatz-Standardschriftart1111111">
    <w:name w:val="WW-Absatz-Standardschriftart1111111"/>
    <w:rsid w:val="00420460"/>
  </w:style>
  <w:style w:type="character" w:customStyle="1" w:styleId="WW-Absatz-Standardschriftart11111111">
    <w:name w:val="WW-Absatz-Standardschriftart11111111"/>
    <w:rsid w:val="00420460"/>
  </w:style>
  <w:style w:type="character" w:customStyle="1" w:styleId="WW-Absatz-Standardschriftart111111111">
    <w:name w:val="WW-Absatz-Standardschriftart111111111"/>
    <w:rsid w:val="00420460"/>
  </w:style>
  <w:style w:type="character" w:customStyle="1" w:styleId="WW-Absatz-Standardschriftart1111111111">
    <w:name w:val="WW-Absatz-Standardschriftart1111111111"/>
    <w:rsid w:val="00420460"/>
  </w:style>
  <w:style w:type="character" w:customStyle="1" w:styleId="WW-Absatz-Standardschriftart11111111111">
    <w:name w:val="WW-Absatz-Standardschriftart11111111111"/>
    <w:rsid w:val="00420460"/>
  </w:style>
  <w:style w:type="character" w:customStyle="1" w:styleId="WW-Absatz-Standardschriftart111111111111">
    <w:name w:val="WW-Absatz-Standardschriftart111111111111"/>
    <w:rsid w:val="00420460"/>
  </w:style>
  <w:style w:type="character" w:customStyle="1" w:styleId="WW-Absatz-Standardschriftart1111111111111">
    <w:name w:val="WW-Absatz-Standardschriftart1111111111111"/>
    <w:rsid w:val="00420460"/>
  </w:style>
  <w:style w:type="character" w:customStyle="1" w:styleId="WW-Absatz-Standardschriftart11111111111111">
    <w:name w:val="WW-Absatz-Standardschriftart11111111111111"/>
    <w:rsid w:val="00420460"/>
  </w:style>
  <w:style w:type="character" w:customStyle="1" w:styleId="WW-Absatz-Standardschriftart111111111111111">
    <w:name w:val="WW-Absatz-Standardschriftart111111111111111"/>
    <w:rsid w:val="00420460"/>
  </w:style>
  <w:style w:type="character" w:customStyle="1" w:styleId="WW-Absatz-Standardschriftart1111111111111111">
    <w:name w:val="WW-Absatz-Standardschriftart1111111111111111"/>
    <w:rsid w:val="00420460"/>
  </w:style>
  <w:style w:type="character" w:customStyle="1" w:styleId="WW-Absatz-Standardschriftart11111111111111111">
    <w:name w:val="WW-Absatz-Standardschriftart11111111111111111"/>
    <w:rsid w:val="00420460"/>
  </w:style>
  <w:style w:type="character" w:customStyle="1" w:styleId="WW-Absatz-Standardschriftart111111111111111111">
    <w:name w:val="WW-Absatz-Standardschriftart111111111111111111"/>
    <w:rsid w:val="00420460"/>
  </w:style>
  <w:style w:type="character" w:customStyle="1" w:styleId="Policepardfaut3">
    <w:name w:val="Police par défaut3"/>
    <w:rsid w:val="00420460"/>
  </w:style>
  <w:style w:type="character" w:customStyle="1" w:styleId="Policepardfaut2">
    <w:name w:val="Police par défaut2"/>
    <w:rsid w:val="00420460"/>
  </w:style>
  <w:style w:type="character" w:customStyle="1" w:styleId="WW8Num2z0">
    <w:name w:val="WW8Num2z0"/>
    <w:rsid w:val="00420460"/>
    <w:rPr>
      <w:b/>
      <w:i/>
      <w:color w:val="00000A"/>
      <w:u w:val="none"/>
    </w:rPr>
  </w:style>
  <w:style w:type="character" w:customStyle="1" w:styleId="WW-Absatz-Standardschriftart1111111111111111111">
    <w:name w:val="WW-Absatz-Standardschriftart1111111111111111111"/>
    <w:rsid w:val="00420460"/>
  </w:style>
  <w:style w:type="character" w:customStyle="1" w:styleId="Policepardfaut1">
    <w:name w:val="Police par défaut1"/>
    <w:rsid w:val="00420460"/>
  </w:style>
  <w:style w:type="character" w:customStyle="1" w:styleId="WW-Absatz-Standardschriftart11111111111111111111">
    <w:name w:val="WW-Absatz-Standardschriftart11111111111111111111"/>
    <w:rsid w:val="00420460"/>
  </w:style>
  <w:style w:type="character" w:customStyle="1" w:styleId="WW-Absatz-Standardschriftart111111111111111111111">
    <w:name w:val="WW-Absatz-Standardschriftart111111111111111111111"/>
    <w:rsid w:val="00420460"/>
  </w:style>
  <w:style w:type="character" w:customStyle="1" w:styleId="WW-Absatz-Standardschriftart1111111111111111111111">
    <w:name w:val="WW-Absatz-Standardschriftart1111111111111111111111"/>
    <w:rsid w:val="00420460"/>
  </w:style>
  <w:style w:type="character" w:customStyle="1" w:styleId="WW-DefaultParagraphFont1111111">
    <w:name w:val="WW-Default Paragraph Font1111111"/>
    <w:rsid w:val="00420460"/>
  </w:style>
  <w:style w:type="character" w:styleId="Hyperlink">
    <w:name w:val="Hyperlink"/>
    <w:rsid w:val="00420460"/>
    <w:rPr>
      <w:color w:val="0000FF"/>
      <w:u w:val="single"/>
    </w:rPr>
  </w:style>
  <w:style w:type="character" w:styleId="LineNumber">
    <w:name w:val="line number"/>
    <w:rsid w:val="00420460"/>
  </w:style>
  <w:style w:type="character" w:customStyle="1" w:styleId="shorttext">
    <w:name w:val="short_text"/>
    <w:rsid w:val="00420460"/>
  </w:style>
  <w:style w:type="character" w:customStyle="1" w:styleId="Marquedecommentaire1">
    <w:name w:val="Marque de commentaire1"/>
    <w:rsid w:val="00420460"/>
    <w:rPr>
      <w:sz w:val="16"/>
      <w:szCs w:val="16"/>
    </w:rPr>
  </w:style>
  <w:style w:type="character" w:customStyle="1" w:styleId="ListLabel3">
    <w:name w:val="ListLabel 3"/>
    <w:rsid w:val="00420460"/>
    <w:rPr>
      <w:b/>
      <w:i/>
      <w:color w:val="00000A"/>
      <w:u w:val="none"/>
    </w:rPr>
  </w:style>
  <w:style w:type="character" w:customStyle="1" w:styleId="Marquedecommentaire2">
    <w:name w:val="Marque de commentaire2"/>
    <w:rsid w:val="00420460"/>
    <w:rPr>
      <w:sz w:val="16"/>
      <w:szCs w:val="16"/>
    </w:rPr>
  </w:style>
  <w:style w:type="character" w:customStyle="1" w:styleId="NumberingSymbols">
    <w:name w:val="Numbering Symbols"/>
    <w:rsid w:val="00420460"/>
  </w:style>
  <w:style w:type="character" w:styleId="Strong">
    <w:name w:val="Strong"/>
    <w:qFormat/>
    <w:rsid w:val="00420460"/>
    <w:rPr>
      <w:b/>
      <w:bCs/>
    </w:rPr>
  </w:style>
  <w:style w:type="character" w:customStyle="1" w:styleId="Marquedecommentaire3">
    <w:name w:val="Marque de commentaire3"/>
    <w:rsid w:val="00420460"/>
    <w:rPr>
      <w:sz w:val="16"/>
      <w:szCs w:val="16"/>
    </w:rPr>
  </w:style>
  <w:style w:type="character" w:styleId="Emphasis">
    <w:name w:val="Emphasis"/>
    <w:uiPriority w:val="20"/>
    <w:qFormat/>
    <w:rsid w:val="00420460"/>
    <w:rPr>
      <w:i/>
      <w:iCs/>
    </w:rPr>
  </w:style>
  <w:style w:type="character" w:customStyle="1" w:styleId="Marquedecommentaire4">
    <w:name w:val="Marque de commentaire4"/>
    <w:rsid w:val="00420460"/>
    <w:rPr>
      <w:sz w:val="16"/>
      <w:szCs w:val="16"/>
    </w:rPr>
  </w:style>
  <w:style w:type="character" w:customStyle="1" w:styleId="Bullets">
    <w:name w:val="Bullets"/>
    <w:rsid w:val="00420460"/>
    <w:rPr>
      <w:rFonts w:ascii="OpenSymbol" w:eastAsia="OpenSymbol" w:hAnsi="OpenSymbol" w:cs="OpenSymbol"/>
    </w:rPr>
  </w:style>
  <w:style w:type="character" w:customStyle="1" w:styleId="Marquedecommentaire5">
    <w:name w:val="Marque de commentaire5"/>
    <w:rsid w:val="00420460"/>
    <w:rPr>
      <w:sz w:val="16"/>
      <w:szCs w:val="16"/>
    </w:rPr>
  </w:style>
  <w:style w:type="character" w:customStyle="1" w:styleId="Marquedecommentaire6">
    <w:name w:val="Marque de commentaire6"/>
    <w:rsid w:val="00420460"/>
    <w:rPr>
      <w:sz w:val="16"/>
      <w:szCs w:val="16"/>
    </w:rPr>
  </w:style>
  <w:style w:type="paragraph" w:customStyle="1" w:styleId="Heading">
    <w:name w:val="Heading"/>
    <w:basedOn w:val="Normal"/>
    <w:next w:val="BodyText"/>
    <w:rsid w:val="0042046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42046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List">
    <w:name w:val="List"/>
    <w:basedOn w:val="BodyText"/>
    <w:rsid w:val="00420460"/>
    <w:rPr>
      <w:rFonts w:cs="Tahoma"/>
    </w:rPr>
  </w:style>
  <w:style w:type="paragraph" w:styleId="Caption">
    <w:name w:val="caption"/>
    <w:basedOn w:val="Normal"/>
    <w:qFormat/>
    <w:rsid w:val="0042046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420460"/>
    <w:pPr>
      <w:suppressLineNumbers/>
    </w:pPr>
    <w:rPr>
      <w:rFonts w:cs="Tahoma"/>
    </w:rPr>
  </w:style>
  <w:style w:type="paragraph" w:styleId="Footer">
    <w:name w:val="footer"/>
    <w:basedOn w:val="Normal"/>
    <w:link w:val="FooterChar"/>
    <w:uiPriority w:val="99"/>
    <w:rsid w:val="004204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customStyle="1" w:styleId="TableContents">
    <w:name w:val="Table Contents"/>
    <w:basedOn w:val="Normal"/>
    <w:rsid w:val="00420460"/>
    <w:pPr>
      <w:suppressLineNumbers/>
    </w:pPr>
  </w:style>
  <w:style w:type="paragraph" w:customStyle="1" w:styleId="PreformattedText">
    <w:name w:val="Preformatted Text"/>
    <w:basedOn w:val="Normal"/>
    <w:rsid w:val="00420460"/>
    <w:rPr>
      <w:rFonts w:ascii="Courier New" w:eastAsia="Courier New" w:hAnsi="Courier New" w:cs="Courier New"/>
      <w:sz w:val="20"/>
      <w:szCs w:val="20"/>
    </w:rPr>
  </w:style>
  <w:style w:type="paragraph" w:customStyle="1" w:styleId="TableHeading">
    <w:name w:val="Table Heading"/>
    <w:basedOn w:val="TableContents"/>
    <w:rsid w:val="00420460"/>
    <w:pPr>
      <w:jc w:val="center"/>
    </w:pPr>
    <w:rPr>
      <w:b/>
      <w:bCs/>
    </w:rPr>
  </w:style>
  <w:style w:type="paragraph" w:styleId="Header">
    <w:name w:val="header"/>
    <w:basedOn w:val="Normal"/>
    <w:link w:val="HeaderChar"/>
    <w:rsid w:val="00420460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rsid w:val="00420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20460"/>
    <w:rPr>
      <w:rFonts w:ascii="Tahoma" w:eastAsia="Lucida Sans Unicode" w:hAnsi="Tahoma" w:cs="Tahoma"/>
      <w:kern w:val="1"/>
      <w:sz w:val="16"/>
      <w:szCs w:val="16"/>
      <w:lang w:eastAsia="zh-CN"/>
    </w:rPr>
  </w:style>
  <w:style w:type="paragraph" w:customStyle="1" w:styleId="Commentaire1">
    <w:name w:val="Commentaire1"/>
    <w:basedOn w:val="Normal"/>
    <w:rsid w:val="00420460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420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460"/>
    <w:rPr>
      <w:rFonts w:ascii="Times New Roman" w:eastAsia="Lucida Sans Unicode" w:hAnsi="Times New Roman" w:cs="Times New Roman"/>
      <w:kern w:val="1"/>
      <w:sz w:val="20"/>
      <w:szCs w:val="20"/>
      <w:lang w:eastAsia="zh-CN"/>
    </w:rPr>
  </w:style>
  <w:style w:type="paragraph" w:styleId="CommentSubject">
    <w:name w:val="annotation subject"/>
    <w:basedOn w:val="Commentaire1"/>
    <w:next w:val="Commentaire1"/>
    <w:link w:val="CommentSubjectChar"/>
    <w:rsid w:val="00420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20460"/>
    <w:rPr>
      <w:rFonts w:ascii="Times New Roman" w:eastAsia="Lucida Sans Unicode" w:hAnsi="Times New Roman" w:cs="Times New Roman"/>
      <w:b/>
      <w:bCs/>
      <w:kern w:val="1"/>
      <w:sz w:val="20"/>
      <w:szCs w:val="20"/>
      <w:lang w:eastAsia="zh-CN"/>
    </w:rPr>
  </w:style>
  <w:style w:type="paragraph" w:styleId="ListParagraph">
    <w:name w:val="List Paragraph"/>
    <w:basedOn w:val="Normal"/>
    <w:qFormat/>
    <w:rsid w:val="00420460"/>
    <w:pPr>
      <w:ind w:left="720"/>
    </w:pPr>
  </w:style>
  <w:style w:type="paragraph" w:customStyle="1" w:styleId="Commentaire2">
    <w:name w:val="Commentaire2"/>
    <w:basedOn w:val="Normal"/>
    <w:rsid w:val="00420460"/>
    <w:rPr>
      <w:sz w:val="20"/>
      <w:szCs w:val="20"/>
    </w:rPr>
  </w:style>
  <w:style w:type="paragraph" w:customStyle="1" w:styleId="Commentaire3">
    <w:name w:val="Commentaire3"/>
    <w:basedOn w:val="Normal"/>
    <w:rsid w:val="00420460"/>
    <w:rPr>
      <w:sz w:val="20"/>
      <w:szCs w:val="20"/>
    </w:rPr>
  </w:style>
  <w:style w:type="paragraph" w:customStyle="1" w:styleId="Commentaire4">
    <w:name w:val="Commentaire4"/>
    <w:basedOn w:val="Normal"/>
    <w:rsid w:val="00420460"/>
    <w:rPr>
      <w:sz w:val="20"/>
      <w:szCs w:val="20"/>
    </w:rPr>
  </w:style>
  <w:style w:type="paragraph" w:customStyle="1" w:styleId="Textedebulles1">
    <w:name w:val="Texte de bulles1"/>
    <w:basedOn w:val="Normal"/>
    <w:rsid w:val="00420460"/>
    <w:rPr>
      <w:rFonts w:ascii="Tahoma" w:hAnsi="Tahoma" w:cs="Tahoma"/>
      <w:sz w:val="16"/>
      <w:szCs w:val="16"/>
    </w:rPr>
  </w:style>
  <w:style w:type="paragraph" w:customStyle="1" w:styleId="Commentaire5">
    <w:name w:val="Commentaire5"/>
    <w:basedOn w:val="Normal"/>
    <w:rsid w:val="00420460"/>
    <w:rPr>
      <w:sz w:val="20"/>
      <w:szCs w:val="20"/>
    </w:rPr>
  </w:style>
  <w:style w:type="paragraph" w:customStyle="1" w:styleId="Objetducommentaire1">
    <w:name w:val="Objet du commentaire1"/>
    <w:basedOn w:val="Commentaire5"/>
    <w:next w:val="Commentaire5"/>
    <w:rsid w:val="00420460"/>
    <w:rPr>
      <w:b/>
      <w:bCs/>
    </w:rPr>
  </w:style>
  <w:style w:type="paragraph" w:customStyle="1" w:styleId="Commentaire6">
    <w:name w:val="Commentaire6"/>
    <w:basedOn w:val="Normal"/>
    <w:rsid w:val="00420460"/>
    <w:rPr>
      <w:sz w:val="20"/>
      <w:szCs w:val="20"/>
    </w:rPr>
  </w:style>
  <w:style w:type="character" w:customStyle="1" w:styleId="citation-abbreviation">
    <w:name w:val="citation-abbreviation"/>
    <w:rsid w:val="00420460"/>
  </w:style>
  <w:style w:type="character" w:customStyle="1" w:styleId="citation-volume">
    <w:name w:val="citation-volume"/>
    <w:rsid w:val="00420460"/>
  </w:style>
  <w:style w:type="character" w:customStyle="1" w:styleId="citation-issue">
    <w:name w:val="citation-issue"/>
    <w:rsid w:val="00420460"/>
  </w:style>
  <w:style w:type="character" w:customStyle="1" w:styleId="citation-flpages">
    <w:name w:val="citation-flpages"/>
    <w:rsid w:val="00420460"/>
  </w:style>
  <w:style w:type="character" w:customStyle="1" w:styleId="st">
    <w:name w:val="st"/>
    <w:rsid w:val="00420460"/>
  </w:style>
  <w:style w:type="character" w:styleId="CommentReference">
    <w:name w:val="annotation reference"/>
    <w:semiHidden/>
    <w:rsid w:val="00420460"/>
    <w:rPr>
      <w:sz w:val="16"/>
      <w:szCs w:val="16"/>
    </w:rPr>
  </w:style>
  <w:style w:type="paragraph" w:styleId="Revision">
    <w:name w:val="Revision"/>
    <w:hidden/>
    <w:uiPriority w:val="99"/>
    <w:semiHidden/>
    <w:rsid w:val="00420460"/>
    <w:rPr>
      <w:rFonts w:ascii="Times New Roman" w:eastAsia="Lucida Sans Unicode" w:hAnsi="Times New Roman" w:cs="Times New Roman"/>
      <w:kern w:val="1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8</Pages>
  <Words>6455</Words>
  <Characters>36799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-Lee Thomassin</dc:creator>
  <cp:lastModifiedBy>Jenny-Lee Thomassin</cp:lastModifiedBy>
  <cp:revision>2</cp:revision>
  <cp:lastPrinted>2012-12-21T14:54:00Z</cp:lastPrinted>
  <dcterms:created xsi:type="dcterms:W3CDTF">2012-12-21T14:53:00Z</dcterms:created>
  <dcterms:modified xsi:type="dcterms:W3CDTF">2012-12-21T14:55:00Z</dcterms:modified>
</cp:coreProperties>
</file>